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3E02C" w14:textId="0CE46B8C" w:rsidR="00A07C4D" w:rsidRDefault="008E7167" w:rsidP="00A07C4D">
      <w:pPr>
        <w:pStyle w:val="Ttulo3"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0" w:name="_Toc198134410"/>
      <w:bookmarkStart w:id="1" w:name="_Toc198134447"/>
      <w:bookmarkStart w:id="2" w:name="_Toc198636234"/>
      <w:bookmarkStart w:id="3" w:name="_Toc198802479"/>
      <w:bookmarkStart w:id="4" w:name="_Toc198802510"/>
      <w:r w:rsidRPr="00FB3944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Table 1.</w:t>
      </w:r>
      <w:r w:rsidRPr="00FB3944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bookmarkEnd w:id="0"/>
      <w:bookmarkEnd w:id="1"/>
      <w:bookmarkEnd w:id="2"/>
      <w:bookmarkEnd w:id="3"/>
      <w:bookmarkEnd w:id="4"/>
      <w:r w:rsidRPr="00FB3944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earch Strategy</w:t>
      </w:r>
      <w:r w:rsidRPr="00FB3944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A07C4D" w:rsidRPr="00FB3944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385"/>
        <w:gridCol w:w="7111"/>
      </w:tblGrid>
      <w:tr w:rsidR="00BF5B0D" w:rsidRPr="00E77BDD" w14:paraId="32126EFF" w14:textId="77777777" w:rsidTr="009C68A8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45F94" w14:textId="77777777" w:rsidR="00BF5B0D" w:rsidRPr="00E77BDD" w:rsidRDefault="00BF5B0D" w:rsidP="009C68A8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77BDD">
              <w:rPr>
                <w:b/>
                <w:bCs/>
                <w:color w:val="000000"/>
                <w:sz w:val="22"/>
                <w:szCs w:val="22"/>
              </w:rPr>
              <w:t>Datab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389A2" w14:textId="77777777" w:rsidR="00BF5B0D" w:rsidRPr="00E77BDD" w:rsidRDefault="00BF5B0D" w:rsidP="009C68A8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77BDD">
              <w:rPr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3CFAA" w14:textId="77777777" w:rsidR="00BF5B0D" w:rsidRPr="00E77BDD" w:rsidRDefault="00BF5B0D" w:rsidP="009C68A8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77BDD">
              <w:rPr>
                <w:b/>
                <w:bCs/>
                <w:color w:val="000000"/>
                <w:sz w:val="22"/>
                <w:szCs w:val="22"/>
              </w:rPr>
              <w:t xml:space="preserve">Search </w:t>
            </w:r>
            <w:proofErr w:type="spellStart"/>
            <w:r w:rsidRPr="00E77BDD">
              <w:rPr>
                <w:b/>
                <w:bCs/>
                <w:color w:val="000000"/>
                <w:sz w:val="22"/>
                <w:szCs w:val="22"/>
              </w:rPr>
              <w:t>strategy</w:t>
            </w:r>
            <w:proofErr w:type="spellEnd"/>
          </w:p>
        </w:tc>
      </w:tr>
      <w:tr w:rsidR="00BF5B0D" w:rsidRPr="00E77BDD" w14:paraId="4552BF60" w14:textId="77777777" w:rsidTr="009C68A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F5FF" w14:textId="77777777" w:rsidR="00BF5B0D" w:rsidRPr="00E77BDD" w:rsidRDefault="00BF5B0D" w:rsidP="009C68A8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7BDD">
              <w:rPr>
                <w:i/>
                <w:iCs/>
                <w:color w:val="000000"/>
                <w:sz w:val="22"/>
                <w:szCs w:val="22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1E473" w14:textId="77777777" w:rsidR="00BF5B0D" w:rsidRPr="00E77BDD" w:rsidRDefault="00BF5B0D" w:rsidP="009C68A8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B4B7" w14:textId="77777777" w:rsidR="00BF5B0D" w:rsidRPr="00E77BDD" w:rsidRDefault="00BF5B0D" w:rsidP="009C68A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F5B0D" w:rsidRPr="00600FFD" w14:paraId="6524C054" w14:textId="77777777" w:rsidTr="009C68A8">
        <w:trPr>
          <w:trHeight w:val="3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49920" w14:textId="77777777" w:rsidR="00BF5B0D" w:rsidRPr="00E77BDD" w:rsidRDefault="00BF5B0D" w:rsidP="009C68A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30C89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A82E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("multiple sclerosis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("multiple"[All Fields] AND "sclerosis"[All Fields]) OR "multiple sclerosis"[All Fields]) AND (("recurrence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recurrence"[All Fields] OR "relapse"[All Fields] OR "relapses"[All Fields] OR "relapsing"[All Fields] OR "relapsed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s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) AND ("remit"[All Fields] OR "remits"[All Fields] OR "remitted"[All Fields] OR "remitting"[All Fields])) AND ("antibodies monoclonal"[Supplementary Concept] OR "antibodies monoclonal"[All Fields] OR "monoclonal antibodies"[All Fields] OR "antibodies, monoclonal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("antibodies"[All Fields] AND "monoclonal"[All Fields]) OR ("monoclonal"[All Fields] AND "antibodies"[All Fields]))) AND (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clinical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[Filter] OR 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andomizedcontrolled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[Filter]) AND (2012:2025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pdat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]))</w:t>
            </w:r>
          </w:p>
        </w:tc>
      </w:tr>
      <w:tr w:rsidR="00BF5B0D" w:rsidRPr="00600FFD" w14:paraId="29374F30" w14:textId="77777777" w:rsidTr="009C68A8">
        <w:trPr>
          <w:trHeight w:val="2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4BA1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935A9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C4386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("multiple sclerosis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("multiple"[All Fields] AND "sclerosis"[All Fields]) OR "multiple sclerosis"[All Fields]) AND (("recurrence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recurrence"[All Fields] OR "relapse"[All Fields] OR "relapses"[All Fields] OR "relapsing"[All Fields] OR "relapsed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s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) AND ("remit"[All Fields] OR "remits"[All Fields] OR "remitted"[All Fields] OR "remitting"[All Fields])) AND ("ocrelizumab"[Supplementary Concept] OR "ocrelizumab"[All Fields])) AND (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clinical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[Filter] OR 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andomizedcontrolled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[Filter]) AND (2012:2025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pdat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]))</w:t>
            </w:r>
          </w:p>
        </w:tc>
      </w:tr>
      <w:tr w:rsidR="00BF5B0D" w:rsidRPr="00600FFD" w14:paraId="459919E1" w14:textId="77777777" w:rsidTr="009C68A8">
        <w:trPr>
          <w:trHeight w:val="2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5A04E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3AF33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4E95C" w14:textId="45016BD2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("multiple sclerosis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("multiple"[All Fields] AND "sclerosis"[All Fields]) OR "multiple sclerosis"[All Fields]) AND (("recurrence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recurrence"[All Fields] OR "relapse"[All Fields] OR "relapses"[All Fields] OR "relapsing"[All Fields] OR "relapsed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s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) AND ("remit"[All Fields] OR "remits"[All Fields] OR "remitted"[All Fields] OR "remitting"[All Fields])) AND ("ofatumumab"[Supplementary Concept] OR "ofatumumab"[All Fields])) AND (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clinical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[Filter] OR 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andomizedcontrolled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[Filter]) AND (201</w:t>
            </w:r>
            <w:r w:rsidR="00E22CFA" w:rsidRPr="00E77BDD">
              <w:rPr>
                <w:color w:val="000000"/>
                <w:sz w:val="22"/>
                <w:szCs w:val="22"/>
                <w:lang w:val="en-GB"/>
              </w:rPr>
              <w:t>2</w:t>
            </w:r>
            <w:r w:rsidRPr="00E77BDD">
              <w:rPr>
                <w:color w:val="000000"/>
                <w:sz w:val="22"/>
                <w:szCs w:val="22"/>
                <w:lang w:val="en-GB"/>
              </w:rPr>
              <w:t>:2025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pdat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]))</w:t>
            </w:r>
          </w:p>
        </w:tc>
      </w:tr>
      <w:tr w:rsidR="00BF5B0D" w:rsidRPr="00600FFD" w14:paraId="098280FE" w14:textId="77777777" w:rsidTr="009C68A8">
        <w:trPr>
          <w:trHeight w:val="2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2B411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2B629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30F66" w14:textId="1972BADA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("multiple sclerosis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("multiple"[All Fields] AND "sclerosis"[All Fields]) OR "multiple sclerosis"[All Fields]) AND (("recurrence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recurrence"[All Fields] OR "relapse"[All Fields] OR "relapses"[All Fields] OR "relapsing"[All Fields] OR "relapsed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s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) AND ("remit"[All Fields] OR "remits"[All Fields] OR "remitted"[All Fields] OR "remitting"[All Fields])) AND (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ublituximab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Supplementary Concept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ublituximab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)) AND (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clinical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[Filter] OR 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andomizedcontrolled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[Filter]) AND (20</w:t>
            </w:r>
            <w:r w:rsidR="00E22CFA" w:rsidRPr="00E77BDD">
              <w:rPr>
                <w:color w:val="000000"/>
                <w:sz w:val="22"/>
                <w:szCs w:val="22"/>
                <w:lang w:val="en-GB"/>
              </w:rPr>
              <w:t>12</w:t>
            </w:r>
            <w:r w:rsidRPr="00E77BDD">
              <w:rPr>
                <w:color w:val="000000"/>
                <w:sz w:val="22"/>
                <w:szCs w:val="22"/>
                <w:lang w:val="en-GB"/>
              </w:rPr>
              <w:t>:2025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pdat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]))</w:t>
            </w:r>
          </w:p>
        </w:tc>
      </w:tr>
      <w:tr w:rsidR="00BF5B0D" w:rsidRPr="00600FFD" w14:paraId="5C1AD972" w14:textId="77777777" w:rsidTr="009C68A8">
        <w:trPr>
          <w:trHeight w:val="2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47F1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23E72E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8A8A7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("multiple sclerosis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("multiple"[All Fields] AND "sclerosis"[All Fields]) OR "multiple sclerosis"[All Fields]) AND (("recurrence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recurrence"[All Fields] OR "relapse"[All Fields] OR "relapses"[All Fields] OR "relapsing"[All Fields] OR "relapsed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s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) AND ("remit"[All Fields] OR "remits"[All Fields] OR "remitted"[All Fields] OR "remitting"[All Fields])) AND ("rituximab"[Supplementary Concept] OR "rituximab"[All Fields] OR "rituximab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rituximab s"[All Fields])) AND (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clinical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[Filter] OR 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andomizedcontrolled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[Filter]) AND (2012:2025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pdat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]))</w:t>
            </w:r>
          </w:p>
        </w:tc>
      </w:tr>
      <w:tr w:rsidR="00BF5B0D" w:rsidRPr="00600FFD" w14:paraId="72CF55BC" w14:textId="77777777" w:rsidTr="009C68A8">
        <w:trPr>
          <w:trHeight w:val="2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4CEE5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51F0EB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5D62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("multiple sclerosis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("multiple"[All Fields] AND "sclerosis"[All Fields]) OR "multiple sclerosis"[All Fields]) AND (("recurrence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recurrence"[All Fields] OR "relapse"[All Fields] OR "relapses"[All Fields] OR "relapsing"[All Fields] OR "relapsed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s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) AND ("remit"[All Fields] OR "remits"[All Fields] OR "remitted"[All Fields] OR "remitting"[All Fields])) AND ("natalizumab"[Supplementary Concept] OR "natalizumab"[All Fields] OR "natalizumab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natalizumab s"[All Fields])) AND (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clinical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[Filter] OR 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andomizedcontrolled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[Filter]) AND (2012:2025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pdat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]))</w:t>
            </w:r>
          </w:p>
        </w:tc>
      </w:tr>
      <w:tr w:rsidR="00BF5B0D" w:rsidRPr="00600FFD" w14:paraId="6493EBF8" w14:textId="77777777" w:rsidTr="009C68A8">
        <w:trPr>
          <w:trHeight w:val="2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90509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2E7F0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A878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("multiple sclerosis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("multiple"[All Fields] AND "sclerosis"[All Fields]) OR "multiple sclerosis"[All Fields]) AND (("recurrence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recurrence"[All Fields] OR "relapse"[All Fields] OR "relapses"[All Fields] OR "relapsing"[All Fields] OR "relapsed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s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) AND ("remit"[All Fields] OR "remits"[All Fields] OR "remitted"[All Fields] OR "remitting"[All Fields])) AND ("alemtuzumab"[Supplementary Concept] OR "alemtuzumab"[All Fields] OR "alemtuzumab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alemtuzumab s"[All Fields])) AND (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clinical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[Filter] OR 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andomizedcontrolled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[Filter]) AND (2012:2025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pdat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]))</w:t>
            </w:r>
          </w:p>
        </w:tc>
      </w:tr>
      <w:tr w:rsidR="00BF5B0D" w:rsidRPr="00600FFD" w14:paraId="0E66F4E8" w14:textId="77777777" w:rsidTr="009C68A8">
        <w:trPr>
          <w:trHeight w:val="2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63E9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59AD0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10E1C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("multiple sclerosis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("multiple"[All Fields] AND "sclerosis"[All Fields]) OR "multiple sclerosis"[All Fields]) AND (("recurrence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 OR "recurrence"[All Fields] OR "relapse"[All Fields] OR "relapses"[All Fields] OR "relapsing"[All Fields] OR "relapsed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 OR "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elapsers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"[All Fields]) AND ("remit"[All Fields] OR "remits"[All Fields] OR "remitted"[All Fields] OR "remitting"[All Fields])) AND ("daclizumab"[Supplementary Concept] OR "daclizumab"[All Fields] OR "daclizumab"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Terms])) AND (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clinical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[Filter] OR 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randomizedcontrolledtrial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[Filter]) AND (2012:2025[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pdat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>]))</w:t>
            </w:r>
          </w:p>
        </w:tc>
      </w:tr>
      <w:tr w:rsidR="00BF5B0D" w:rsidRPr="00E77BDD" w14:paraId="54DBD403" w14:textId="77777777" w:rsidTr="009C68A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E2C9E" w14:textId="77777777" w:rsidR="00BF5B0D" w:rsidRPr="00E77BDD" w:rsidRDefault="00BF5B0D" w:rsidP="009C68A8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77BDD">
              <w:rPr>
                <w:i/>
                <w:iCs/>
                <w:color w:val="000000"/>
                <w:sz w:val="22"/>
                <w:szCs w:val="22"/>
              </w:rPr>
              <w:t>Coch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2760C" w14:textId="77777777" w:rsidR="00BF5B0D" w:rsidRPr="00E77BDD" w:rsidRDefault="00BF5B0D" w:rsidP="009C68A8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7A399" w14:textId="77777777" w:rsidR="00BF5B0D" w:rsidRPr="00E77BDD" w:rsidRDefault="00BF5B0D" w:rsidP="00600FFD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BF5B0D" w:rsidRPr="00BC33FC" w14:paraId="67304E04" w14:textId="77777777" w:rsidTr="009C68A8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501C" w14:textId="77777777" w:rsidR="00BF5B0D" w:rsidRPr="00E77BDD" w:rsidRDefault="00BF5B0D" w:rsidP="009C68A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4AED8F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40F1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Multiple Sclerosi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Relapsing Remitting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Monoclonal Antibodie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published between 2012 and 2025, with a publication date in the Cochrane Library between January 2012 and December 2025, under ‘Trials’ (variations of the word have been searched for)</w:t>
            </w:r>
          </w:p>
        </w:tc>
      </w:tr>
      <w:tr w:rsidR="00BF5B0D" w:rsidRPr="00BC33FC" w14:paraId="0E74FBB6" w14:textId="77777777" w:rsidTr="009C68A8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F054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9B08A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678CB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Multiple Sclerosi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Relapsing Remitting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Ocrelizumab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published between 2012 and 2025, with a publication date in the Cochrane Library between January 2012 and December 2025, under ‘Trials’ (variations of the word have been searched for)</w:t>
            </w:r>
          </w:p>
        </w:tc>
      </w:tr>
      <w:tr w:rsidR="00BF5B0D" w:rsidRPr="00BC33FC" w14:paraId="6C8312B2" w14:textId="77777777" w:rsidTr="009C68A8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2140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D6D90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11AEF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Multiple Sclerosi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Relapsing Remitting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Ofatumumab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published between 2012 and 2025, with a publication date in the Cochrane Library between January 2012 and December 2025, under ‘Trials’ (variations of the word have been searched for)</w:t>
            </w:r>
          </w:p>
        </w:tc>
      </w:tr>
      <w:tr w:rsidR="00BF5B0D" w:rsidRPr="00BC33FC" w14:paraId="4EE0812C" w14:textId="77777777" w:rsidTr="009C68A8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128A0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08CF8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CCFE6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Multiple Sclerosi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Relapsing Remitting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Ublituximab</w:t>
            </w:r>
            <w:proofErr w:type="spellEnd"/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published between 2012 and 2025, with a publication date in the Cochrane Library between January 2012 and December 2025, under ‘Trials’ (variations of the word have been searched for)</w:t>
            </w:r>
          </w:p>
        </w:tc>
      </w:tr>
      <w:tr w:rsidR="00BF5B0D" w:rsidRPr="00BC33FC" w14:paraId="7500DB49" w14:textId="77777777" w:rsidTr="009C68A8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4DED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247E0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40DB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Multiple Sclerosi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Relapsing Remitting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Rituximab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published between 2012 and 2025, with a publication date in the Cochrane Library between January 2012 and December 2025, under ‘Trials’ (variations of the word have been searched for)</w:t>
            </w:r>
          </w:p>
        </w:tc>
      </w:tr>
      <w:tr w:rsidR="00BF5B0D" w:rsidRPr="00BC33FC" w14:paraId="11BC1088" w14:textId="77777777" w:rsidTr="009C68A8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7588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EBF8A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08DE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Multiple Sclerosi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Relapsing Remitting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Natalizumab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published between 2012 and 2025, with a publication date in the Cochrane Library between January 2012 and December 2025, under ‘Trials’ (variations of the word have been searched for)</w:t>
            </w:r>
          </w:p>
        </w:tc>
      </w:tr>
      <w:tr w:rsidR="00BF5B0D" w:rsidRPr="00BC33FC" w14:paraId="7FC58110" w14:textId="77777777" w:rsidTr="009C68A8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E9C0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E5B5F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3FF4B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Multiple Sclerosi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Relapsing Remitting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Alemtuzumab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published between 2012 and 2025, with a publication date in the Cochrane Library between January 2012 and December 2025, under ‘Trials’ (variations of the word have been searched for)</w:t>
            </w:r>
          </w:p>
        </w:tc>
      </w:tr>
      <w:tr w:rsidR="00BF5B0D" w:rsidRPr="00BC33FC" w14:paraId="66B0D949" w14:textId="77777777" w:rsidTr="009C68A8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3215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F365C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51C05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Multiple Sclerosi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Relapsing Remitting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AND (Daclizumab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,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ab,kw</w:t>
            </w:r>
            <w:proofErr w:type="spellEnd"/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 published between 2012 and 2025, with a publication date in the Cochrane Library between January 2012 and December 2025, under ‘Trials’ (variations of the word have been searched for)</w:t>
            </w:r>
          </w:p>
        </w:tc>
      </w:tr>
      <w:tr w:rsidR="00BF5B0D" w:rsidRPr="00E77BDD" w14:paraId="2B14FFBC" w14:textId="77777777" w:rsidTr="009C68A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ADE5" w14:textId="77777777" w:rsidR="00BF5B0D" w:rsidRPr="00E77BDD" w:rsidRDefault="00BF5B0D" w:rsidP="009C68A8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77BDD">
              <w:rPr>
                <w:i/>
                <w:iCs/>
                <w:color w:val="000000"/>
                <w:sz w:val="22"/>
                <w:szCs w:val="22"/>
              </w:rPr>
              <w:t>W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80502" w14:textId="77777777" w:rsidR="00BF5B0D" w:rsidRPr="00E77BDD" w:rsidRDefault="00BF5B0D" w:rsidP="009C68A8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4D6E7" w14:textId="77777777" w:rsidR="00BF5B0D" w:rsidRPr="00E77BDD" w:rsidRDefault="00BF5B0D" w:rsidP="00600FFD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BF5B0D" w:rsidRPr="00BC33FC" w14:paraId="7387AF08" w14:textId="77777777" w:rsidTr="009C68A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A264" w14:textId="77777777" w:rsidR="00BF5B0D" w:rsidRPr="00E77BDD" w:rsidRDefault="00BF5B0D" w:rsidP="009C68A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9C107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EF631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T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Multiple Sclerosis) AND ALL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Relapsing Remitting) AND ALL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Monoclonal Antibodies)) AND (DT==("ARTICLE")) Time period: 2012-01-01 to 2025-12-31 </w:t>
            </w:r>
          </w:p>
        </w:tc>
      </w:tr>
      <w:tr w:rsidR="00BF5B0D" w:rsidRPr="00BC33FC" w14:paraId="6AD27916" w14:textId="77777777" w:rsidTr="009C68A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C210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BB8E6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4EA1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T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Multiple Sclerosis) AND ALL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Relapsing Remitting) AND ALL=(Ocrelizumab)) AND (DT==("ARTICLE")) Time period: 2012-01-01 to 2025-12-31 </w:t>
            </w:r>
          </w:p>
        </w:tc>
      </w:tr>
      <w:tr w:rsidR="00BF5B0D" w:rsidRPr="00BC33FC" w14:paraId="1036121B" w14:textId="77777777" w:rsidTr="009C68A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C31E9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3874B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254E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T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Multiple Sclerosis) AND ALL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Relapsing Remitting) AND ALL=(Ofatumumab)) AND (DT==("ARTICLE")) Time period: 2012-01-01 to 2025-12-31 </w:t>
            </w:r>
          </w:p>
        </w:tc>
      </w:tr>
      <w:tr w:rsidR="00BF5B0D" w:rsidRPr="00BC33FC" w14:paraId="34D6E85A" w14:textId="77777777" w:rsidTr="009C68A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5773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648EC1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52986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T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Multiple Sclerosis) AND ALL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Relapsing Remitting) AND ALL=(</w:t>
            </w:r>
            <w:proofErr w:type="spellStart"/>
            <w:r w:rsidRPr="00E77BDD">
              <w:rPr>
                <w:color w:val="000000"/>
                <w:sz w:val="22"/>
                <w:szCs w:val="22"/>
                <w:lang w:val="en-GB"/>
              </w:rPr>
              <w:t>Ublituximab</w:t>
            </w:r>
            <w:proofErr w:type="spell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)) AND (DT==("ARTICLE")) Time period: 2012-01-01 to 2025-12-31 </w:t>
            </w:r>
          </w:p>
        </w:tc>
      </w:tr>
      <w:tr w:rsidR="00BF5B0D" w:rsidRPr="00BC33FC" w14:paraId="051F901D" w14:textId="77777777" w:rsidTr="009C68A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9A0A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E4734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5A01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T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Multiple Sclerosis) AND ALL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Relapsing Remitting) AND ALL=(Rituximab)) AND (DT==("ARTICLE")) Time period: 2012-01-01 to 2025-12-31 </w:t>
            </w:r>
          </w:p>
        </w:tc>
      </w:tr>
      <w:tr w:rsidR="00BF5B0D" w:rsidRPr="00BC33FC" w14:paraId="0888EE43" w14:textId="77777777" w:rsidTr="009C68A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6168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DA773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DCA5C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T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Multiple Sclerosis) AND ALL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Relapsing Remitting) AND ALL=(Natalizumab)) AND (DT==("ARTICLE")) Time period: 2012-01-01 to 2025-12-31 </w:t>
            </w:r>
          </w:p>
        </w:tc>
      </w:tr>
      <w:tr w:rsidR="00BF5B0D" w:rsidRPr="00BC33FC" w14:paraId="584D491D" w14:textId="77777777" w:rsidTr="009C68A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34B8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8290C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7FAA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T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Multiple Sclerosis) AND ALL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Relapsing Remitting) AND ALL=(Alemtuzumab)) AND (DT==("ARTICLE")) Time period: 2012-01-01 to 2025-12-31 </w:t>
            </w:r>
          </w:p>
        </w:tc>
      </w:tr>
      <w:tr w:rsidR="00BF5B0D" w:rsidRPr="00BC33FC" w14:paraId="228B07A1" w14:textId="77777777" w:rsidTr="009C68A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ACBC2" w14:textId="77777777" w:rsidR="00BF5B0D" w:rsidRPr="00E77BDD" w:rsidRDefault="00BF5B0D" w:rsidP="009C68A8">
            <w:pPr>
              <w:spacing w:line="276" w:lineRule="auto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678C5E" w14:textId="77777777" w:rsidR="00BF5B0D" w:rsidRPr="00E77BDD" w:rsidRDefault="00BF5B0D" w:rsidP="009C68A8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77BDD">
              <w:rPr>
                <w:color w:val="000000"/>
                <w:sz w:val="22"/>
                <w:szCs w:val="22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0E983" w14:textId="77777777" w:rsidR="00BF5B0D" w:rsidRPr="00E77BDD" w:rsidRDefault="00BF5B0D" w:rsidP="00600FFD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E77BDD">
              <w:rPr>
                <w:color w:val="000000"/>
                <w:sz w:val="22"/>
                <w:szCs w:val="22"/>
                <w:lang w:val="en-GB"/>
              </w:rPr>
              <w:t>(TS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>Multiple Sclerosis) AND ALL</w:t>
            </w:r>
            <w:proofErr w:type="gramStart"/>
            <w:r w:rsidRPr="00E77BDD">
              <w:rPr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 w:rsidRPr="00E77BDD">
              <w:rPr>
                <w:color w:val="000000"/>
                <w:sz w:val="22"/>
                <w:szCs w:val="22"/>
                <w:lang w:val="en-GB"/>
              </w:rPr>
              <w:t xml:space="preserve">Relapsing Remitting) AND ALL=(Daclizumab)) AND (DT==("ARTICLE")) Time period: 2012-01-01 to 2025-12-31 </w:t>
            </w:r>
          </w:p>
        </w:tc>
      </w:tr>
    </w:tbl>
    <w:p w14:paraId="7142C2AE" w14:textId="14E35D91" w:rsidR="001C756D" w:rsidRDefault="001C756D" w:rsidP="006E43B5">
      <w:pPr>
        <w:rPr>
          <w:sz w:val="22"/>
          <w:szCs w:val="22"/>
          <w:lang w:val="en-GB" w:eastAsia="en-US"/>
        </w:rPr>
      </w:pPr>
    </w:p>
    <w:p w14:paraId="718944A3" w14:textId="77777777" w:rsidR="001C756D" w:rsidRDefault="001C756D">
      <w:pPr>
        <w:spacing w:after="160" w:line="259" w:lineRule="auto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w:br w:type="page"/>
      </w:r>
    </w:p>
    <w:p w14:paraId="5EABF9DB" w14:textId="77777777" w:rsidR="008E7167" w:rsidRDefault="008E7167" w:rsidP="008E7167">
      <w:pPr>
        <w:rPr>
          <w:lang w:val="en-GB"/>
        </w:rPr>
      </w:pPr>
      <w:r>
        <w:rPr>
          <w:b/>
          <w:bCs/>
          <w:sz w:val="22"/>
          <w:szCs w:val="22"/>
          <w:lang w:val="en-US"/>
        </w:rPr>
        <w:lastRenderedPageBreak/>
        <w:t>Table</w:t>
      </w:r>
      <w:r w:rsidRPr="00070678">
        <w:rPr>
          <w:b/>
          <w:bCs/>
          <w:sz w:val="22"/>
          <w:szCs w:val="22"/>
          <w:lang w:val="en-GB"/>
        </w:rPr>
        <w:t xml:space="preserve"> </w:t>
      </w:r>
      <w:r>
        <w:rPr>
          <w:b/>
          <w:bCs/>
          <w:sz w:val="22"/>
          <w:szCs w:val="22"/>
          <w:lang w:val="en-GB"/>
        </w:rPr>
        <w:t>2</w:t>
      </w:r>
      <w:r>
        <w:rPr>
          <w:lang w:val="en-GB"/>
        </w:rPr>
        <w:t xml:space="preserve">. </w:t>
      </w:r>
      <w:r w:rsidRPr="00F741B3">
        <w:rPr>
          <w:sz w:val="22"/>
          <w:szCs w:val="22"/>
          <w:lang w:val="en-GB"/>
        </w:rPr>
        <w:t xml:space="preserve">GRADE for domains associated with the efficacy and safety of monoclonal antibody treatment in </w:t>
      </w:r>
      <w:r>
        <w:rPr>
          <w:sz w:val="22"/>
          <w:szCs w:val="22"/>
          <w:lang w:val="en-GB"/>
        </w:rPr>
        <w:t>RRMS.</w:t>
      </w:r>
    </w:p>
    <w:p w14:paraId="30E6CE2D" w14:textId="21308D5D" w:rsidR="00CF41E4" w:rsidRDefault="00CF41E4" w:rsidP="00CF41E4">
      <w:pPr>
        <w:rPr>
          <w:lang w:val="en-GB"/>
        </w:rPr>
      </w:pPr>
      <w:r>
        <w:rPr>
          <w:lang w:val="en-GB"/>
        </w:rPr>
        <w:t xml:space="preserve"> </w:t>
      </w:r>
    </w:p>
    <w:p w14:paraId="0A8524F0" w14:textId="77777777" w:rsidR="00CF41E4" w:rsidRDefault="00CF41E4">
      <w:pPr>
        <w:rPr>
          <w:lang w:val="en-GB"/>
        </w:rPr>
      </w:pPr>
    </w:p>
    <w:tbl>
      <w:tblPr>
        <w:tblStyle w:val="Tablaconcuadrcula"/>
        <w:tblW w:w="0" w:type="auto"/>
        <w:tblInd w:w="-714" w:type="dxa"/>
        <w:tblLook w:val="04A0" w:firstRow="1" w:lastRow="0" w:firstColumn="1" w:lastColumn="0" w:noHBand="0" w:noVBand="1"/>
      </w:tblPr>
      <w:tblGrid>
        <w:gridCol w:w="1571"/>
        <w:gridCol w:w="1216"/>
        <w:gridCol w:w="1018"/>
        <w:gridCol w:w="1141"/>
        <w:gridCol w:w="1052"/>
        <w:gridCol w:w="1034"/>
        <w:gridCol w:w="1108"/>
        <w:gridCol w:w="1068"/>
      </w:tblGrid>
      <w:tr w:rsidR="00FB4F0E" w:rsidRPr="0022156C" w14:paraId="64626659" w14:textId="77777777" w:rsidTr="0022156C">
        <w:trPr>
          <w:trHeight w:val="1003"/>
        </w:trPr>
        <w:tc>
          <w:tcPr>
            <w:tcW w:w="0" w:type="auto"/>
            <w:vAlign w:val="center"/>
            <w:hideMark/>
          </w:tcPr>
          <w:p w14:paraId="09432686" w14:textId="77777777" w:rsidR="00FB4F0E" w:rsidRPr="0022156C" w:rsidRDefault="00FB4F0E" w:rsidP="0022156C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s-ES"/>
              </w:rPr>
            </w:pPr>
            <w:r w:rsidRPr="0022156C">
              <w:rPr>
                <w:b/>
                <w:bCs/>
                <w:sz w:val="16"/>
                <w:szCs w:val="16"/>
              </w:rPr>
              <w:t>Evidence domain</w:t>
            </w:r>
          </w:p>
        </w:tc>
        <w:tc>
          <w:tcPr>
            <w:tcW w:w="0" w:type="auto"/>
            <w:vAlign w:val="center"/>
            <w:hideMark/>
          </w:tcPr>
          <w:p w14:paraId="70299C26" w14:textId="77777777" w:rsidR="00FB4F0E" w:rsidRPr="0022156C" w:rsidRDefault="00FB4F0E" w:rsidP="0022156C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s-ES"/>
              </w:rPr>
            </w:pPr>
            <w:r w:rsidRPr="0022156C">
              <w:rPr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0" w:type="auto"/>
            <w:vAlign w:val="center"/>
            <w:hideMark/>
          </w:tcPr>
          <w:p w14:paraId="075843DC" w14:textId="77777777" w:rsidR="00FB4F0E" w:rsidRPr="0022156C" w:rsidRDefault="00FB4F0E" w:rsidP="0022156C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s-ES"/>
              </w:rPr>
            </w:pPr>
            <w:r w:rsidRPr="0022156C">
              <w:rPr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Align w:val="center"/>
            <w:hideMark/>
          </w:tcPr>
          <w:p w14:paraId="603011AE" w14:textId="77777777" w:rsidR="00FB4F0E" w:rsidRPr="0022156C" w:rsidRDefault="00FB4F0E" w:rsidP="0022156C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s-ES"/>
              </w:rPr>
            </w:pPr>
            <w:r w:rsidRPr="0022156C">
              <w:rPr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Align w:val="center"/>
            <w:hideMark/>
          </w:tcPr>
          <w:p w14:paraId="2F233A58" w14:textId="77777777" w:rsidR="00FB4F0E" w:rsidRPr="0022156C" w:rsidRDefault="00FB4F0E" w:rsidP="0022156C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s-ES"/>
              </w:rPr>
            </w:pPr>
            <w:r w:rsidRPr="0022156C">
              <w:rPr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Align w:val="center"/>
          </w:tcPr>
          <w:p w14:paraId="75821EA7" w14:textId="77777777" w:rsidR="00FB4F0E" w:rsidRPr="0022156C" w:rsidRDefault="00FB4F0E" w:rsidP="0022156C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2156C">
              <w:rPr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Align w:val="center"/>
            <w:hideMark/>
          </w:tcPr>
          <w:p w14:paraId="1BDEE0F6" w14:textId="77777777" w:rsidR="00FB4F0E" w:rsidRPr="0022156C" w:rsidRDefault="00FB4F0E" w:rsidP="0022156C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s-ES"/>
              </w:rPr>
            </w:pPr>
            <w:r w:rsidRPr="0022156C">
              <w:rPr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Align w:val="center"/>
            <w:hideMark/>
          </w:tcPr>
          <w:p w14:paraId="5068ED3F" w14:textId="77777777" w:rsidR="00FB4F0E" w:rsidRPr="0022156C" w:rsidRDefault="00FB4F0E" w:rsidP="0022156C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s-ES"/>
              </w:rPr>
            </w:pPr>
            <w:r w:rsidRPr="0022156C">
              <w:rPr>
                <w:b/>
                <w:bCs/>
                <w:sz w:val="16"/>
                <w:szCs w:val="16"/>
              </w:rPr>
              <w:t>Quality of GRADE</w:t>
            </w:r>
          </w:p>
        </w:tc>
      </w:tr>
      <w:tr w:rsidR="00FB4F0E" w:rsidRPr="0022156C" w14:paraId="02EA6B24" w14:textId="77777777" w:rsidTr="0022156C">
        <w:trPr>
          <w:trHeight w:val="1003"/>
        </w:trPr>
        <w:tc>
          <w:tcPr>
            <w:tcW w:w="0" w:type="auto"/>
            <w:vAlign w:val="center"/>
            <w:hideMark/>
          </w:tcPr>
          <w:p w14:paraId="2DFD43B8" w14:textId="77777777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2156C">
              <w:rPr>
                <w:sz w:val="16"/>
                <w:szCs w:val="16"/>
                <w:lang w:val="en-US"/>
              </w:rPr>
              <w:t>Adverse events</w:t>
            </w:r>
          </w:p>
        </w:tc>
        <w:tc>
          <w:tcPr>
            <w:tcW w:w="0" w:type="auto"/>
            <w:vAlign w:val="center"/>
            <w:hideMark/>
          </w:tcPr>
          <w:p w14:paraId="681BA615" w14:textId="433B0C9E" w:rsidR="00FB4F0E" w:rsidRPr="0022156C" w:rsidRDefault="00FB4F0E" w:rsidP="0022156C">
            <w:pPr>
              <w:spacing w:line="276" w:lineRule="auto"/>
              <w:rPr>
                <w:sz w:val="16"/>
                <w:szCs w:val="16"/>
              </w:rPr>
            </w:pPr>
            <w:r w:rsidRPr="0022156C">
              <w:rPr>
                <w:sz w:val="16"/>
                <w:szCs w:val="16"/>
              </w:rPr>
              <w:t xml:space="preserve">1 </w:t>
            </w:r>
            <w:r w:rsidR="00B509FA" w:rsidRPr="0022156C">
              <w:rPr>
                <w:sz w:val="16"/>
                <w:szCs w:val="16"/>
              </w:rPr>
              <w:t>[</w:t>
            </w:r>
            <w:r w:rsidR="006E43B5" w:rsidRPr="0022156C">
              <w:rPr>
                <w:sz w:val="16"/>
                <w:szCs w:val="16"/>
              </w:rPr>
              <w:t>24</w:t>
            </w:r>
            <w:r w:rsidR="00B509FA" w:rsidRPr="0022156C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7BF7555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Serious limitation</w:t>
            </w:r>
          </w:p>
        </w:tc>
        <w:tc>
          <w:tcPr>
            <w:tcW w:w="0" w:type="auto"/>
            <w:vAlign w:val="center"/>
            <w:hideMark/>
          </w:tcPr>
          <w:p w14:paraId="57050177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761605EC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</w:tcPr>
          <w:p w14:paraId="45EE2AD1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5CED65F9" w14:textId="1B97DF24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1A6DD754" w14:textId="1F0A6FB3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Moderate</w:t>
            </w:r>
          </w:p>
        </w:tc>
      </w:tr>
      <w:tr w:rsidR="00FB4F0E" w:rsidRPr="0022156C" w14:paraId="003C631B" w14:textId="77777777" w:rsidTr="0022156C">
        <w:trPr>
          <w:trHeight w:val="1003"/>
        </w:trPr>
        <w:tc>
          <w:tcPr>
            <w:tcW w:w="0" w:type="auto"/>
            <w:vAlign w:val="center"/>
            <w:hideMark/>
          </w:tcPr>
          <w:p w14:paraId="761CEB56" w14:textId="77777777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2156C">
              <w:rPr>
                <w:sz w:val="16"/>
                <w:szCs w:val="16"/>
                <w:lang w:val="en-US"/>
              </w:rPr>
              <w:t>Confirmed disability accumulation</w:t>
            </w:r>
          </w:p>
        </w:tc>
        <w:tc>
          <w:tcPr>
            <w:tcW w:w="0" w:type="auto"/>
            <w:vAlign w:val="center"/>
            <w:hideMark/>
          </w:tcPr>
          <w:p w14:paraId="4E7D4957" w14:textId="66F92BA3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 xml:space="preserve">9 </w:t>
            </w:r>
            <w:r w:rsidR="00B509FA" w:rsidRPr="0022156C">
              <w:rPr>
                <w:sz w:val="16"/>
                <w:szCs w:val="16"/>
              </w:rPr>
              <w:t>[</w:t>
            </w:r>
            <w:r w:rsidR="006E43B5" w:rsidRPr="0022156C">
              <w:rPr>
                <w:sz w:val="16"/>
                <w:szCs w:val="16"/>
              </w:rPr>
              <w:t>19,21-23, 25-29</w:t>
            </w:r>
            <w:r w:rsidR="00B509FA" w:rsidRPr="0022156C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37736C31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Serious limitation</w:t>
            </w:r>
          </w:p>
        </w:tc>
        <w:tc>
          <w:tcPr>
            <w:tcW w:w="0" w:type="auto"/>
            <w:vAlign w:val="center"/>
            <w:hideMark/>
          </w:tcPr>
          <w:p w14:paraId="620A689E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445C66EA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</w:tcPr>
          <w:p w14:paraId="27E4FFF8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173C8239" w14:textId="0DDE1246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75C6FDF" w14:textId="7EAE2021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Moderate</w:t>
            </w:r>
          </w:p>
        </w:tc>
      </w:tr>
      <w:tr w:rsidR="00FB4F0E" w:rsidRPr="0022156C" w14:paraId="737A9074" w14:textId="77777777" w:rsidTr="0022156C">
        <w:trPr>
          <w:trHeight w:val="1003"/>
        </w:trPr>
        <w:tc>
          <w:tcPr>
            <w:tcW w:w="0" w:type="auto"/>
            <w:vAlign w:val="center"/>
            <w:hideMark/>
          </w:tcPr>
          <w:p w14:paraId="27B2B2EA" w14:textId="77777777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Confirmed disability improvement</w:t>
            </w:r>
          </w:p>
        </w:tc>
        <w:tc>
          <w:tcPr>
            <w:tcW w:w="0" w:type="auto"/>
            <w:vAlign w:val="center"/>
            <w:hideMark/>
          </w:tcPr>
          <w:p w14:paraId="0D868604" w14:textId="2A7618A4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 xml:space="preserve">4 </w:t>
            </w:r>
            <w:r w:rsidR="00B509FA" w:rsidRPr="0022156C">
              <w:rPr>
                <w:sz w:val="16"/>
                <w:szCs w:val="16"/>
              </w:rPr>
              <w:t>[</w:t>
            </w:r>
            <w:r w:rsidR="006E43B5" w:rsidRPr="0022156C">
              <w:rPr>
                <w:sz w:val="16"/>
                <w:szCs w:val="16"/>
              </w:rPr>
              <w:t>21</w:t>
            </w:r>
            <w:r w:rsidRPr="0022156C">
              <w:rPr>
                <w:sz w:val="16"/>
                <w:szCs w:val="16"/>
              </w:rPr>
              <w:t>,</w:t>
            </w:r>
            <w:r w:rsidR="006E43B5" w:rsidRPr="0022156C">
              <w:rPr>
                <w:sz w:val="16"/>
                <w:szCs w:val="16"/>
              </w:rPr>
              <w:t>25</w:t>
            </w:r>
            <w:r w:rsidRPr="0022156C">
              <w:rPr>
                <w:sz w:val="16"/>
                <w:szCs w:val="16"/>
              </w:rPr>
              <w:t>,</w:t>
            </w:r>
            <w:r w:rsidR="006E43B5" w:rsidRPr="0022156C">
              <w:rPr>
                <w:sz w:val="16"/>
                <w:szCs w:val="16"/>
              </w:rPr>
              <w:t>27</w:t>
            </w:r>
            <w:r w:rsidRPr="0022156C">
              <w:rPr>
                <w:sz w:val="16"/>
                <w:szCs w:val="16"/>
              </w:rPr>
              <w:t>,</w:t>
            </w:r>
            <w:r w:rsidR="006E43B5" w:rsidRPr="0022156C">
              <w:rPr>
                <w:sz w:val="16"/>
                <w:szCs w:val="16"/>
              </w:rPr>
              <w:t>29</w:t>
            </w:r>
            <w:r w:rsidR="00B509FA" w:rsidRPr="0022156C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CD0027E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Serious limitation</w:t>
            </w:r>
          </w:p>
        </w:tc>
        <w:tc>
          <w:tcPr>
            <w:tcW w:w="0" w:type="auto"/>
            <w:vAlign w:val="center"/>
            <w:hideMark/>
          </w:tcPr>
          <w:p w14:paraId="52FCA112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40BC0EC6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</w:tcPr>
          <w:p w14:paraId="098F969A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64914F29" w14:textId="57E135BA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596C118" w14:textId="79A85C43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Moderate</w:t>
            </w:r>
          </w:p>
        </w:tc>
      </w:tr>
      <w:tr w:rsidR="00FB4F0E" w:rsidRPr="0022156C" w14:paraId="0D36E129" w14:textId="77777777" w:rsidTr="0022156C">
        <w:trPr>
          <w:trHeight w:val="1003"/>
        </w:trPr>
        <w:tc>
          <w:tcPr>
            <w:tcW w:w="0" w:type="auto"/>
            <w:vAlign w:val="center"/>
            <w:hideMark/>
          </w:tcPr>
          <w:p w14:paraId="4004B112" w14:textId="77777777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Relapse rate</w:t>
            </w:r>
          </w:p>
        </w:tc>
        <w:tc>
          <w:tcPr>
            <w:tcW w:w="0" w:type="auto"/>
            <w:vAlign w:val="center"/>
            <w:hideMark/>
          </w:tcPr>
          <w:p w14:paraId="0F09CDFE" w14:textId="0B2D8B39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10</w:t>
            </w:r>
            <w:r w:rsidR="00B509FA" w:rsidRPr="0022156C">
              <w:rPr>
                <w:sz w:val="16"/>
                <w:szCs w:val="16"/>
              </w:rPr>
              <w:t xml:space="preserve"> [</w:t>
            </w:r>
            <w:r w:rsidR="006E43B5" w:rsidRPr="0022156C">
              <w:rPr>
                <w:sz w:val="16"/>
                <w:szCs w:val="16"/>
              </w:rPr>
              <w:t>19,20,22-29</w:t>
            </w:r>
            <w:r w:rsidR="00B509FA" w:rsidRPr="0022156C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6304392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2156C">
              <w:rPr>
                <w:sz w:val="16"/>
                <w:szCs w:val="16"/>
              </w:rPr>
              <w:t>Serious limitation</w:t>
            </w:r>
          </w:p>
          <w:p w14:paraId="049CF7A8" w14:textId="77777777" w:rsidR="00FB4F0E" w:rsidRPr="0022156C" w:rsidRDefault="00FB4F0E" w:rsidP="002215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4D5A3AD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62F4EDCD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</w:tcPr>
          <w:p w14:paraId="6953B606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4B7AFB3E" w14:textId="7D9E1A43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4805450D" w14:textId="4A445752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Moderate</w:t>
            </w:r>
          </w:p>
        </w:tc>
      </w:tr>
      <w:tr w:rsidR="00FB4F0E" w:rsidRPr="0022156C" w14:paraId="22C180F6" w14:textId="77777777" w:rsidTr="0022156C">
        <w:trPr>
          <w:trHeight w:val="1003"/>
        </w:trPr>
        <w:tc>
          <w:tcPr>
            <w:tcW w:w="0" w:type="auto"/>
            <w:vAlign w:val="center"/>
            <w:hideMark/>
          </w:tcPr>
          <w:p w14:paraId="0D68A8C8" w14:textId="77777777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Serum neurofilament light chain</w:t>
            </w:r>
          </w:p>
        </w:tc>
        <w:tc>
          <w:tcPr>
            <w:tcW w:w="0" w:type="auto"/>
            <w:vAlign w:val="center"/>
            <w:hideMark/>
          </w:tcPr>
          <w:p w14:paraId="031FADB1" w14:textId="23A650B0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 xml:space="preserve">3 </w:t>
            </w:r>
            <w:r w:rsidR="00B509FA" w:rsidRPr="0022156C">
              <w:rPr>
                <w:sz w:val="16"/>
                <w:szCs w:val="16"/>
              </w:rPr>
              <w:t>[</w:t>
            </w:r>
            <w:r w:rsidR="006E43B5" w:rsidRPr="0022156C">
              <w:rPr>
                <w:sz w:val="16"/>
                <w:szCs w:val="16"/>
              </w:rPr>
              <w:t>20,27</w:t>
            </w:r>
            <w:r w:rsidRPr="0022156C">
              <w:rPr>
                <w:sz w:val="16"/>
                <w:szCs w:val="16"/>
              </w:rPr>
              <w:t>,</w:t>
            </w:r>
            <w:r w:rsidR="006E43B5" w:rsidRPr="0022156C">
              <w:rPr>
                <w:sz w:val="16"/>
                <w:szCs w:val="16"/>
              </w:rPr>
              <w:t>28</w:t>
            </w:r>
            <w:r w:rsidR="00B509FA" w:rsidRPr="0022156C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1571925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Serious limitation</w:t>
            </w:r>
          </w:p>
        </w:tc>
        <w:tc>
          <w:tcPr>
            <w:tcW w:w="0" w:type="auto"/>
            <w:vAlign w:val="center"/>
            <w:hideMark/>
          </w:tcPr>
          <w:p w14:paraId="356C82FA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1EE975D5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</w:tcPr>
          <w:p w14:paraId="7D5A2B04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73132F7" w14:textId="262C265A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57CE09C" w14:textId="565533CE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Moderate</w:t>
            </w:r>
          </w:p>
        </w:tc>
      </w:tr>
      <w:tr w:rsidR="00FB4F0E" w:rsidRPr="0022156C" w14:paraId="7A6076E1" w14:textId="77777777" w:rsidTr="0022156C">
        <w:trPr>
          <w:trHeight w:val="1003"/>
        </w:trPr>
        <w:tc>
          <w:tcPr>
            <w:tcW w:w="0" w:type="auto"/>
            <w:vAlign w:val="center"/>
            <w:hideMark/>
          </w:tcPr>
          <w:p w14:paraId="747D315C" w14:textId="77777777" w:rsidR="00FB4F0E" w:rsidRPr="0022156C" w:rsidRDefault="00FB4F0E" w:rsidP="0022156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2156C">
              <w:rPr>
                <w:sz w:val="16"/>
                <w:szCs w:val="16"/>
                <w:lang w:val="en-US"/>
              </w:rPr>
              <w:t>Symbol Digit Modalities Test</w:t>
            </w:r>
          </w:p>
        </w:tc>
        <w:tc>
          <w:tcPr>
            <w:tcW w:w="0" w:type="auto"/>
            <w:vAlign w:val="center"/>
            <w:hideMark/>
          </w:tcPr>
          <w:p w14:paraId="01DB8804" w14:textId="6AEA04CC" w:rsidR="00FB4F0E" w:rsidRPr="0022156C" w:rsidRDefault="00FB4F0E" w:rsidP="0022156C">
            <w:pPr>
              <w:spacing w:line="276" w:lineRule="auto"/>
              <w:rPr>
                <w:sz w:val="16"/>
                <w:szCs w:val="16"/>
              </w:rPr>
            </w:pPr>
            <w:r w:rsidRPr="0022156C">
              <w:rPr>
                <w:sz w:val="16"/>
                <w:szCs w:val="16"/>
              </w:rPr>
              <w:t>3</w:t>
            </w:r>
            <w:r w:rsidR="006E43B5" w:rsidRPr="0022156C">
              <w:rPr>
                <w:sz w:val="16"/>
                <w:szCs w:val="16"/>
              </w:rPr>
              <w:t xml:space="preserve"> </w:t>
            </w:r>
            <w:r w:rsidR="00B509FA" w:rsidRPr="0022156C">
              <w:rPr>
                <w:sz w:val="16"/>
                <w:szCs w:val="16"/>
              </w:rPr>
              <w:t>[</w:t>
            </w:r>
            <w:r w:rsidR="006E43B5" w:rsidRPr="0022156C">
              <w:rPr>
                <w:sz w:val="16"/>
                <w:szCs w:val="16"/>
              </w:rPr>
              <w:t>22,23</w:t>
            </w:r>
            <w:r w:rsidRPr="0022156C">
              <w:rPr>
                <w:sz w:val="16"/>
                <w:szCs w:val="16"/>
              </w:rPr>
              <w:t>,</w:t>
            </w:r>
            <w:r w:rsidR="006E43B5" w:rsidRPr="0022156C">
              <w:rPr>
                <w:sz w:val="16"/>
                <w:szCs w:val="16"/>
              </w:rPr>
              <w:t>29</w:t>
            </w:r>
            <w:r w:rsidR="00B509FA" w:rsidRPr="0022156C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DFDC304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6B2F47D2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FE32C31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</w:tcPr>
          <w:p w14:paraId="192312AB" w14:textId="77777777" w:rsidR="00FB4F0E" w:rsidRPr="0022156C" w:rsidRDefault="00FB4F0E" w:rsidP="0022156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718FECCE" w14:textId="789D8A80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 w:rsidRPr="0022156C">
              <w:rPr>
                <w:sz w:val="16"/>
                <w:szCs w:val="16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97C8E00" w14:textId="1EB18269" w:rsidR="00FB4F0E" w:rsidRPr="0022156C" w:rsidRDefault="00FB3944" w:rsidP="0022156C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High</w:t>
            </w:r>
          </w:p>
        </w:tc>
      </w:tr>
    </w:tbl>
    <w:p w14:paraId="7BE48805" w14:textId="5BC4EB9A" w:rsidR="001C756D" w:rsidRDefault="001C756D">
      <w:pPr>
        <w:rPr>
          <w:lang w:val="en-GB"/>
        </w:rPr>
      </w:pPr>
    </w:p>
    <w:p w14:paraId="2C8F48BD" w14:textId="77777777" w:rsidR="001C756D" w:rsidRDefault="001C756D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3D24CC6D" w14:textId="77777777" w:rsidR="008E7167" w:rsidRPr="00E30EEA" w:rsidRDefault="008E7167" w:rsidP="008E7167">
      <w:pPr>
        <w:rPr>
          <w:b/>
          <w:bCs/>
          <w:sz w:val="22"/>
          <w:szCs w:val="22"/>
          <w:lang w:val="en-US"/>
        </w:rPr>
      </w:pPr>
      <w:r w:rsidRPr="00E30EEA">
        <w:rPr>
          <w:b/>
          <w:bCs/>
          <w:sz w:val="22"/>
          <w:szCs w:val="22"/>
          <w:lang w:val="en-US"/>
        </w:rPr>
        <w:lastRenderedPageBreak/>
        <w:t>Figure 1</w:t>
      </w:r>
      <w:r>
        <w:rPr>
          <w:b/>
          <w:bCs/>
          <w:sz w:val="22"/>
          <w:szCs w:val="22"/>
          <w:lang w:val="en-GB"/>
        </w:rPr>
        <w:t xml:space="preserve">. </w:t>
      </w:r>
      <w:r w:rsidRPr="00E30EEA">
        <w:rPr>
          <w:sz w:val="22"/>
          <w:szCs w:val="22"/>
          <w:lang w:val="en"/>
        </w:rPr>
        <w:t>Risk of bias of the articles included in the systematic review</w:t>
      </w:r>
      <w:r>
        <w:rPr>
          <w:sz w:val="22"/>
          <w:szCs w:val="22"/>
          <w:lang w:val="en"/>
        </w:rPr>
        <w:t>.</w:t>
      </w:r>
    </w:p>
    <w:p w14:paraId="73F56837" w14:textId="77777777" w:rsidR="00B84B79" w:rsidRDefault="00B84B79">
      <w:pPr>
        <w:rPr>
          <w:lang w:val="en-GB"/>
        </w:rPr>
      </w:pPr>
    </w:p>
    <w:p w14:paraId="30E6C002" w14:textId="77777777" w:rsidR="00F8302F" w:rsidRDefault="00F8302F">
      <w:pPr>
        <w:rPr>
          <w:lang w:val="en-GB"/>
        </w:rPr>
      </w:pPr>
    </w:p>
    <w:p w14:paraId="6714D1D2" w14:textId="28E694CA" w:rsidR="00B84B79" w:rsidRDefault="00B84B79">
      <w:pPr>
        <w:rPr>
          <w:lang w:val="en-GB"/>
        </w:rPr>
      </w:pPr>
      <w:r w:rsidRPr="00CF41E4">
        <w:rPr>
          <w:noProof/>
          <w:lang w:val="en-GB"/>
        </w:rPr>
        <w:drawing>
          <wp:inline distT="0" distB="0" distL="0" distR="0" wp14:anchorId="4EED9944" wp14:editId="3896CD1C">
            <wp:extent cx="5400040" cy="2846705"/>
            <wp:effectExtent l="0" t="0" r="0" b="0"/>
            <wp:docPr id="111718139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1813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457CF" w14:textId="77777777" w:rsidR="00F8302F" w:rsidRDefault="00F8302F">
      <w:pPr>
        <w:rPr>
          <w:lang w:val="en-GB"/>
        </w:rPr>
      </w:pPr>
    </w:p>
    <w:p w14:paraId="171D76DD" w14:textId="77777777" w:rsidR="00F8302F" w:rsidRDefault="00F8302F" w:rsidP="00F8302F">
      <w:pPr>
        <w:rPr>
          <w:b/>
          <w:bCs/>
          <w:sz w:val="22"/>
          <w:szCs w:val="22"/>
        </w:rPr>
        <w:sectPr w:rsidR="00F8302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8D1A502" w14:textId="77777777" w:rsidR="008E7167" w:rsidRPr="001E5BCB" w:rsidRDefault="008E7167" w:rsidP="008E7167">
      <w:pPr>
        <w:rPr>
          <w:lang w:val="en-US"/>
        </w:rPr>
      </w:pPr>
      <w:r w:rsidRPr="001E5BCB">
        <w:rPr>
          <w:b/>
          <w:bCs/>
          <w:sz w:val="22"/>
          <w:szCs w:val="22"/>
          <w:lang w:val="en-US"/>
        </w:rPr>
        <w:lastRenderedPageBreak/>
        <w:t>Table 3</w:t>
      </w:r>
      <w:r>
        <w:rPr>
          <w:lang w:val="en-GB"/>
        </w:rPr>
        <w:t xml:space="preserve">. </w:t>
      </w:r>
      <w:r w:rsidRPr="001E5BCB">
        <w:rPr>
          <w:lang w:val="en"/>
        </w:rPr>
        <w:t xml:space="preserve">Detailed description of the percentage of adverse </w:t>
      </w:r>
      <w:r>
        <w:rPr>
          <w:lang w:val="en"/>
        </w:rPr>
        <w:t>events</w:t>
      </w:r>
      <w:r w:rsidRPr="001E5BCB">
        <w:rPr>
          <w:lang w:val="en"/>
        </w:rPr>
        <w:t xml:space="preserve"> associated with the monoclonal antibodies included in the study.</w:t>
      </w:r>
    </w:p>
    <w:p w14:paraId="0B81C038" w14:textId="77777777" w:rsidR="00F8302F" w:rsidRDefault="00F8302F">
      <w:pPr>
        <w:rPr>
          <w:lang w:val="en-GB"/>
        </w:rPr>
      </w:pPr>
    </w:p>
    <w:tbl>
      <w:tblPr>
        <w:tblW w:w="148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1134"/>
        <w:gridCol w:w="1134"/>
        <w:gridCol w:w="1276"/>
        <w:gridCol w:w="992"/>
        <w:gridCol w:w="1450"/>
        <w:gridCol w:w="38"/>
        <w:gridCol w:w="1489"/>
        <w:gridCol w:w="1279"/>
        <w:gridCol w:w="1279"/>
      </w:tblGrid>
      <w:tr w:rsidR="00F8302F" w14:paraId="2F861337" w14:textId="77777777" w:rsidTr="00F55915">
        <w:trPr>
          <w:trHeight w:val="29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DDF320" w14:textId="441102EB" w:rsidR="00F8302F" w:rsidRDefault="00F8302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F55915">
              <w:rPr>
                <w:b/>
                <w:bCs/>
                <w:color w:val="000000"/>
                <w:sz w:val="20"/>
                <w:szCs w:val="20"/>
              </w:rPr>
              <w:t xml:space="preserve">dverse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="00F55915">
              <w:rPr>
                <w:b/>
                <w:bCs/>
                <w:color w:val="000000"/>
                <w:sz w:val="20"/>
                <w:szCs w:val="20"/>
              </w:rPr>
              <w:t>ve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172D" w14:textId="77777777" w:rsidR="00F8302F" w:rsidRDefault="00F830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emtuzuma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6D943" w14:textId="77777777" w:rsidR="00F8302F" w:rsidRDefault="00F830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aclizumab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B6DB" w14:textId="77777777" w:rsidR="00F8302F" w:rsidRDefault="00F830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Ocrelizumab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CF65" w14:textId="77777777" w:rsidR="00F8302F" w:rsidRDefault="00F830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Ofatumumab</w:t>
            </w:r>
            <w:proofErr w:type="spellEnd"/>
          </w:p>
        </w:tc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1562" w14:textId="77777777" w:rsidR="00F8302F" w:rsidRDefault="00F830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Ublituximab</w:t>
            </w:r>
            <w:proofErr w:type="spellEnd"/>
          </w:p>
        </w:tc>
      </w:tr>
      <w:tr w:rsidR="00F8302F" w14:paraId="04A25069" w14:textId="77777777" w:rsidTr="000F1D8D">
        <w:trPr>
          <w:trHeight w:val="780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BEAD0" w14:textId="77777777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C127F" w14:textId="640DD289" w:rsidR="00F8302F" w:rsidRPr="00F8302F" w:rsidRDefault="00F8302F" w:rsidP="000F1D8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8302F">
              <w:rPr>
                <w:color w:val="000000"/>
                <w:sz w:val="20"/>
                <w:szCs w:val="20"/>
                <w:lang w:val="en-GB"/>
              </w:rPr>
              <w:t xml:space="preserve">CARE-MS I </w:t>
            </w:r>
            <w:r w:rsidR="008E7167">
              <w:rPr>
                <w:color w:val="000000"/>
                <w:sz w:val="20"/>
                <w:szCs w:val="20"/>
                <w:lang w:val="en-GB"/>
              </w:rPr>
              <w:t>[19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E38F3" w14:textId="4AA08E11" w:rsidR="00F8302F" w:rsidRDefault="00F8302F" w:rsidP="000F1D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IDE</w:t>
            </w:r>
            <w:r w:rsidR="008E7167">
              <w:rPr>
                <w:color w:val="000000"/>
                <w:sz w:val="20"/>
                <w:szCs w:val="20"/>
              </w:rPr>
              <w:t xml:space="preserve"> [22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B9F8F" w14:textId="0C771186" w:rsidR="00F8302F" w:rsidRDefault="00F8302F" w:rsidP="000F1D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IDE</w:t>
            </w:r>
            <w:r w:rsidR="008E7167">
              <w:rPr>
                <w:color w:val="000000"/>
                <w:sz w:val="20"/>
                <w:szCs w:val="20"/>
              </w:rPr>
              <w:t xml:space="preserve"> [24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5369F" w14:textId="0152ACD0" w:rsidR="00F8302F" w:rsidRDefault="00F8302F" w:rsidP="000F1D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RA I</w:t>
            </w:r>
            <w:r w:rsidR="008E7167">
              <w:rPr>
                <w:color w:val="000000"/>
                <w:sz w:val="20"/>
                <w:szCs w:val="20"/>
              </w:rPr>
              <w:t xml:space="preserve"> [25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D4D66" w14:textId="4EE7F202" w:rsidR="00F8302F" w:rsidRDefault="00F8302F" w:rsidP="000F1D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RA II</w:t>
            </w:r>
            <w:r w:rsidR="008E7167">
              <w:rPr>
                <w:color w:val="000000"/>
                <w:sz w:val="20"/>
                <w:szCs w:val="20"/>
              </w:rPr>
              <w:t xml:space="preserve"> [25]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F2184" w14:textId="333C16A3" w:rsidR="00F8302F" w:rsidRDefault="00F8302F" w:rsidP="000F1D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CLEPIOS I </w:t>
            </w:r>
            <w:r w:rsidR="008E7167">
              <w:rPr>
                <w:color w:val="000000"/>
                <w:sz w:val="20"/>
                <w:szCs w:val="20"/>
              </w:rPr>
              <w:t>[27,28]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F6F8B" w14:textId="233D31E0" w:rsidR="00F55915" w:rsidRDefault="00F8302F" w:rsidP="000F1D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LEPIOS II</w:t>
            </w:r>
          </w:p>
          <w:p w14:paraId="75058829" w14:textId="7DAF1CDD" w:rsidR="00F8302F" w:rsidRDefault="008E7167" w:rsidP="000F1D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7,28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58A79" w14:textId="41F336DB" w:rsidR="00F8302F" w:rsidRDefault="00F8302F" w:rsidP="000F1D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LTIMATE I</w:t>
            </w:r>
            <w:r w:rsidR="008E7167">
              <w:rPr>
                <w:color w:val="000000"/>
                <w:sz w:val="20"/>
                <w:szCs w:val="20"/>
              </w:rPr>
              <w:t xml:space="preserve"> [29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E2E48" w14:textId="2A8C510B" w:rsidR="00F8302F" w:rsidRDefault="00F8302F" w:rsidP="000F1D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LTIMATE II </w:t>
            </w:r>
            <w:r w:rsidR="008E7167">
              <w:rPr>
                <w:color w:val="000000"/>
                <w:sz w:val="20"/>
                <w:szCs w:val="20"/>
              </w:rPr>
              <w:t>[29]</w:t>
            </w:r>
          </w:p>
        </w:tc>
      </w:tr>
      <w:tr w:rsidR="00F8302F" w14:paraId="50852998" w14:textId="77777777" w:rsidTr="00F5591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6DDC" w14:textId="035A9058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ny A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A8715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1BA0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B1A7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160F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EE60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CA2B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9FAC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7157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C0A3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</w:tr>
      <w:tr w:rsidR="00F8302F" w14:paraId="6884B1A2" w14:textId="77777777" w:rsidTr="00F5591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9A24" w14:textId="6878AA85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erious A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1C76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BC59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9883D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C40D5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1FD2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791A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D507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4DAD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CC168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F8302F" w14:paraId="00287AB9" w14:textId="77777777" w:rsidTr="00F5591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819F" w14:textId="6EE904F0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nfection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8E93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60C4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FDFE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DB5B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02FC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379D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7978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DF1E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3260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</w:p>
        </w:tc>
      </w:tr>
      <w:tr w:rsidR="00F8302F" w14:paraId="57E49B47" w14:textId="77777777" w:rsidTr="00F5591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8C9C6" w14:textId="243E4CA6" w:rsidR="00F8302F" w:rsidRDefault="00F830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rious </w:t>
            </w:r>
            <w:proofErr w:type="spellStart"/>
            <w:r>
              <w:rPr>
                <w:color w:val="000000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7E1D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FBD7A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F233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6944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2E45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DB5D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277DF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D6DDE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CBEE8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</w:tr>
      <w:tr w:rsidR="003339DA" w14:paraId="233FB310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DA31" w14:textId="04B85965" w:rsidR="003339DA" w:rsidRDefault="003339D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rpes viral </w:t>
            </w:r>
            <w:proofErr w:type="spellStart"/>
            <w:r>
              <w:rPr>
                <w:color w:val="000000"/>
                <w:sz w:val="20"/>
                <w:szCs w:val="20"/>
              </w:rPr>
              <w:t>infection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7D1D" w14:textId="77777777" w:rsidR="003339DA" w:rsidRDefault="003339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B05A" w14:textId="77777777" w:rsidR="003339DA" w:rsidRDefault="003339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65F56" w14:textId="77777777" w:rsidR="003339DA" w:rsidRDefault="003339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43CA3" w14:textId="77777777" w:rsidR="003339DA" w:rsidRDefault="003339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6FD40" w14:textId="77777777" w:rsidR="003339DA" w:rsidRDefault="003339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A30D4" w14:textId="77777777" w:rsidR="003339DA" w:rsidRPr="003339DA" w:rsidRDefault="003339DA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4.9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7AAE" w14:textId="054E7E26" w:rsidR="003339DA" w:rsidRPr="003339DA" w:rsidRDefault="003339DA" w:rsidP="003339DA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5FDE" w14:textId="77777777" w:rsidR="003339DA" w:rsidRDefault="003339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AED3" w14:textId="77777777" w:rsidR="003339DA" w:rsidRDefault="003339DA">
            <w:pPr>
              <w:jc w:val="center"/>
              <w:rPr>
                <w:sz w:val="20"/>
                <w:szCs w:val="20"/>
              </w:rPr>
            </w:pPr>
          </w:p>
        </w:tc>
      </w:tr>
      <w:tr w:rsidR="00374872" w14:paraId="4A31D2EA" w14:textId="77777777" w:rsidTr="003339D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418E" w14:textId="046E15EE" w:rsidR="00374872" w:rsidRDefault="003748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rpes zos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CF22" w14:textId="77777777" w:rsidR="00374872" w:rsidRDefault="003748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306E" w14:textId="77777777" w:rsidR="00374872" w:rsidRDefault="003748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C725" w14:textId="77777777" w:rsidR="00374872" w:rsidRDefault="003748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D8D2" w14:textId="77777777" w:rsidR="00374872" w:rsidRDefault="003748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FA5DD" w14:textId="77777777" w:rsidR="00374872" w:rsidRDefault="003748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6AB5" w14:textId="27BC1621" w:rsidR="00374872" w:rsidRPr="003339DA" w:rsidRDefault="00374872" w:rsidP="003339DA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541A" w14:textId="77777777" w:rsidR="00374872" w:rsidRDefault="003748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46C0C" w14:textId="77777777" w:rsidR="00374872" w:rsidRDefault="00374872">
            <w:pPr>
              <w:jc w:val="center"/>
              <w:rPr>
                <w:sz w:val="20"/>
                <w:szCs w:val="20"/>
              </w:rPr>
            </w:pPr>
          </w:p>
        </w:tc>
      </w:tr>
      <w:tr w:rsidR="00316673" w14:paraId="7F9A36CB" w14:textId="77777777" w:rsidTr="00AC5501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2A94" w14:textId="21DDD4BE" w:rsidR="00316673" w:rsidRDefault="0031667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ral herp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6C39" w14:textId="77777777" w:rsidR="00316673" w:rsidRDefault="003166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7954E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BFEF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AEB33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BFEC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A00A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2.6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32A5" w14:textId="5AAC7AD8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DEC0" w14:textId="5B621DCB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3A6C" w14:textId="2C88A621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</w:tr>
      <w:tr w:rsidR="00316673" w14:paraId="279322F8" w14:textId="77777777" w:rsidTr="00B0575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509CC" w14:textId="472ECF69" w:rsidR="00316673" w:rsidRDefault="00316673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asopharyng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C148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4CFC2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0ED6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D48D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F087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2639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18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61A5" w14:textId="7016D102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EF93" w14:textId="17DFCF1D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C52E" w14:textId="221E6C7B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</w:tr>
      <w:tr w:rsidR="00316673" w14:paraId="521B50C5" w14:textId="77777777" w:rsidTr="00A73C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152D8" w14:textId="47FC8612" w:rsidR="00316673" w:rsidRDefault="00316673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rina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rac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FEA2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88B6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56B56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38514" w14:textId="69B52925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2B01" w14:textId="188930B9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1AC6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10.3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81C3" w14:textId="735FDF80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E8A2" w14:textId="42457E15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840A" w14:textId="04D63165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 w:rsidR="00316673" w14:paraId="51E95099" w14:textId="77777777" w:rsidTr="00C8708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666EF" w14:textId="4E634647" w:rsidR="00316673" w:rsidRDefault="0031667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pper </w:t>
            </w:r>
            <w:proofErr w:type="spellStart"/>
            <w:r>
              <w:rPr>
                <w:color w:val="000000"/>
                <w:sz w:val="20"/>
                <w:szCs w:val="20"/>
              </w:rPr>
              <w:t>respirato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rac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7E912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0FF5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22198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73CD" w14:textId="6319A70D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4010" w14:textId="6927B110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4B214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12.7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5789" w14:textId="1BEDF60B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E5D6" w14:textId="29FA1865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AE5A8" w14:textId="5C4B9A0F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 w:rsidR="00F8302F" w14:paraId="0838F078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DB77" w14:textId="1F600ACB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utoimmun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vent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54ED" w14:textId="77777777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C2C5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BBA9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0FCB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1D0F0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95A22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A71D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D86E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C614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</w:tr>
      <w:tr w:rsidR="00316673" w14:paraId="40C6B5AB" w14:textId="77777777" w:rsidTr="000874C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DE12C" w14:textId="7E51DF5E" w:rsidR="00316673" w:rsidRDefault="0031667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hyroi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isorder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0398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90F2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6CA0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38B9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0220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181D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1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3B7E" w14:textId="0AC68A4B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91B2E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47559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</w:tr>
      <w:tr w:rsidR="00F8302F" w14:paraId="2CD1C190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42EE6" w14:textId="046B9B55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hyroi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F5DC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DDA0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621C2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F920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1ECF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5D167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F2CF7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E3AE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9666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</w:tr>
      <w:tr w:rsidR="00316673" w14:paraId="305401EF" w14:textId="77777777" w:rsidTr="002F2CA1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B8A7B" w14:textId="55C10CE4" w:rsidR="00316673" w:rsidRPr="00F8302F" w:rsidRDefault="00316673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302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Blood and lymphatic system disorde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4A02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E07A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39989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6084B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F1D3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99F9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3.4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DC80" w14:textId="56ACB28C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F324" w14:textId="040735CC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815A" w14:textId="30E2711B" w:rsidR="00316673" w:rsidRDefault="00316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</w:tr>
      <w:tr w:rsidR="00F8302F" w14:paraId="46268ABD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F60F" w14:textId="2D6BC668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Hepatic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E6052" w14:textId="77777777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1B31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1072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5EA1D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32863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2D3D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5DBF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211C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F5E8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</w:tr>
      <w:tr w:rsidR="00F8302F" w14:paraId="6771D9E4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5D1C" w14:textId="3E3BC32E" w:rsidR="00F8302F" w:rsidRDefault="00F8302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v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oxicit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DCF5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6580D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DBA4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2F23A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7821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7AC2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2630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E4BD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B16AD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</w:tr>
      <w:tr w:rsidR="00316673" w14:paraId="0B504E7B" w14:textId="77777777" w:rsidTr="00EE4F1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BDF3" w14:textId="502753E2" w:rsidR="00316673" w:rsidRDefault="00316673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Hepatobiliar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isord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1FFC7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295E" w14:textId="59932179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DE35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66C0" w14:textId="77777777" w:rsidR="00316673" w:rsidRDefault="003166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C93C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FB97D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1.8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F52A" w14:textId="2F303721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A123D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AA107" w14:textId="77777777" w:rsidR="00316673" w:rsidRDefault="00316673">
            <w:pPr>
              <w:jc w:val="center"/>
              <w:rPr>
                <w:sz w:val="20"/>
                <w:szCs w:val="20"/>
              </w:rPr>
            </w:pPr>
          </w:p>
        </w:tc>
      </w:tr>
      <w:tr w:rsidR="00F8302F" w14:paraId="21F0A797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E12A" w14:textId="736CEB87" w:rsidR="00F8302F" w:rsidRDefault="00F8302F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utaneou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event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B9DD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1034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6838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F134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B2EF5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4963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59BF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B4C0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B04B6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</w:tr>
      <w:tr w:rsidR="00F8302F" w14:paraId="694C26E4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0DDE" w14:textId="5B7954D1" w:rsidR="00F8302F" w:rsidRDefault="00D6453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y </w:t>
            </w: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="00F8302F">
              <w:rPr>
                <w:color w:val="000000"/>
                <w:sz w:val="20"/>
                <w:szCs w:val="20"/>
              </w:rPr>
              <w:t>erious</w:t>
            </w:r>
            <w:proofErr w:type="spellEnd"/>
            <w:r w:rsidR="00F8302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8302F">
              <w:rPr>
                <w:color w:val="000000"/>
                <w:sz w:val="20"/>
                <w:szCs w:val="20"/>
              </w:rPr>
              <w:t>cutaneous</w:t>
            </w:r>
            <w:proofErr w:type="spellEnd"/>
            <w:r w:rsidR="00F8302F">
              <w:rPr>
                <w:color w:val="000000"/>
                <w:sz w:val="20"/>
                <w:szCs w:val="20"/>
              </w:rPr>
              <w:t xml:space="preserve"> </w:t>
            </w:r>
            <w:r w:rsidR="00E14593">
              <w:rPr>
                <w:color w:val="000000"/>
                <w:sz w:val="20"/>
                <w:szCs w:val="20"/>
              </w:rPr>
              <w:t>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D877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0667" w14:textId="22DF7C5C" w:rsidR="00F8302F" w:rsidRDefault="00402E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D6798" w14:textId="76312443" w:rsidR="00F8302F" w:rsidRDefault="00D64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2BAD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768C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4A582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E6577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35A9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26D68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</w:tr>
      <w:tr w:rsidR="00F8302F" w14:paraId="615BD9AF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66DBC" w14:textId="34D4D999" w:rsidR="00F8302F" w:rsidRDefault="00F830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y </w:t>
            </w:r>
            <w:proofErr w:type="spellStart"/>
            <w:r>
              <w:rPr>
                <w:color w:val="000000"/>
                <w:sz w:val="20"/>
                <w:szCs w:val="20"/>
              </w:rPr>
              <w:t>moder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utane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B4B7" w14:textId="77777777" w:rsidR="00F8302F" w:rsidRDefault="00F8302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DAE24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76DD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E9AF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B998B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4176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22F27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9221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DE737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</w:tr>
      <w:tr w:rsidR="00F8302F" w14:paraId="6BC07B2F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AEAF7" w14:textId="7C110963" w:rsidR="00F8302F" w:rsidRDefault="00F830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y </w:t>
            </w:r>
            <w:proofErr w:type="spellStart"/>
            <w:r>
              <w:rPr>
                <w:color w:val="000000"/>
                <w:sz w:val="20"/>
                <w:szCs w:val="20"/>
              </w:rPr>
              <w:t>mil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utane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B7C8" w14:textId="77777777" w:rsidR="00F8302F" w:rsidRDefault="00F8302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B5A62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73CA3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2DA8" w14:textId="77777777" w:rsidR="00F8302F" w:rsidRDefault="00F830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43D9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B00D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C2DA" w14:textId="77777777" w:rsidR="00F8302F" w:rsidRPr="003339DA" w:rsidRDefault="00F8302F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271F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A8E7" w14:textId="77777777" w:rsidR="00F8302F" w:rsidRDefault="00F8302F">
            <w:pPr>
              <w:jc w:val="center"/>
              <w:rPr>
                <w:sz w:val="20"/>
                <w:szCs w:val="20"/>
              </w:rPr>
            </w:pPr>
          </w:p>
        </w:tc>
      </w:tr>
      <w:tr w:rsidR="00316673" w14:paraId="4E385413" w14:textId="77777777" w:rsidTr="0020588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C78D" w14:textId="73E0F1E9" w:rsidR="00316673" w:rsidRDefault="00316673" w:rsidP="00D6453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s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C4278" w14:textId="7B3109E5" w:rsidR="00316673" w:rsidRDefault="00316673" w:rsidP="005B32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EABB1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D84AF" w14:textId="2355999E" w:rsidR="00316673" w:rsidRDefault="00316673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102F" w14:textId="77777777" w:rsidR="00316673" w:rsidRDefault="00316673" w:rsidP="00D6453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1900C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330B2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2.1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D88B" w14:textId="24181D92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63026" w14:textId="20008986" w:rsidR="00316673" w:rsidRDefault="00316673" w:rsidP="00D64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211F9" w14:textId="150A6B8B" w:rsidR="00316673" w:rsidRDefault="00316673" w:rsidP="00D64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316673" w14:paraId="3B3BBF93" w14:textId="77777777" w:rsidTr="00E916E4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2AF09" w14:textId="290E4DD5" w:rsidR="00316673" w:rsidRDefault="00316673" w:rsidP="00D6453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rmatitis and ecze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DAF0" w14:textId="77777777" w:rsidR="00316673" w:rsidRDefault="00316673" w:rsidP="00D6453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0DE3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6C276" w14:textId="77777777" w:rsidR="00316673" w:rsidRDefault="00316673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1297" w14:textId="77777777" w:rsidR="00316673" w:rsidRDefault="00316673" w:rsidP="00D6453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91015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403C1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0.9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8604" w14:textId="525901B9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01E5" w14:textId="61CD7B50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A21B" w14:textId="69E71996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</w:tr>
      <w:tr w:rsidR="00316673" w14:paraId="4AEAE706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351A" w14:textId="329598AB" w:rsidR="00316673" w:rsidRDefault="00316673" w:rsidP="00D6453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sor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F2A52" w14:textId="77777777" w:rsidR="00316673" w:rsidRDefault="00316673" w:rsidP="00D6453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59A3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B7DA" w14:textId="77777777" w:rsidR="00316673" w:rsidRDefault="00316673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06C7" w14:textId="77777777" w:rsidR="00316673" w:rsidRDefault="00316673" w:rsidP="00D6453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DF4D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945F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0.2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7607" w14:textId="0004BB93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AC41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1EEB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</w:tr>
      <w:tr w:rsidR="00316673" w14:paraId="5447D152" w14:textId="77777777" w:rsidTr="003166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DC03A" w14:textId="723F2624" w:rsidR="00316673" w:rsidRDefault="00316673" w:rsidP="00D6453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opec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42BE4" w14:textId="77777777" w:rsidR="00316673" w:rsidRDefault="00316673" w:rsidP="00D6453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93DB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92415" w14:textId="77777777" w:rsidR="00316673" w:rsidRDefault="00316673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0634" w14:textId="77777777" w:rsidR="00316673" w:rsidRDefault="00316673" w:rsidP="00D6453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EB29" w14:textId="77777777" w:rsidR="00316673" w:rsidRDefault="00316673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B2D3" w14:textId="77777777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  <w:r w:rsidRPr="003339DA">
              <w:rPr>
                <w:sz w:val="20"/>
                <w:szCs w:val="20"/>
              </w:rPr>
              <w:t>5.7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C8EE" w14:textId="68CF99F1" w:rsidR="00316673" w:rsidRPr="003339DA" w:rsidRDefault="00316673" w:rsidP="00316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1454" w14:textId="655C07D0" w:rsidR="00316673" w:rsidRDefault="00316673" w:rsidP="00D64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98107" w14:textId="78E02173" w:rsidR="00316673" w:rsidRDefault="00316673" w:rsidP="00D64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D64538" w14:paraId="71F9E5B6" w14:textId="77777777" w:rsidTr="00F5591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0EAE" w14:textId="4960F906" w:rsidR="00D64538" w:rsidRDefault="00D64538" w:rsidP="00D64538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nfusion-injectio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eaction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E0586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B721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3178" w14:textId="77777777" w:rsidR="00D64538" w:rsidRDefault="00D64538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2C98B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ACA7D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6F3F4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A99E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BAF0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46EE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5</w:t>
            </w:r>
          </w:p>
        </w:tc>
      </w:tr>
      <w:tr w:rsidR="00D64538" w14:paraId="5F60BB48" w14:textId="77777777" w:rsidTr="00F5591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5B60" w14:textId="278AB584" w:rsidR="00D64538" w:rsidRDefault="00D64538" w:rsidP="00D64538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Neoplasm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26D9" w14:textId="77777777" w:rsidR="00D64538" w:rsidRDefault="00D64538" w:rsidP="00D6453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3CC7" w14:textId="77777777" w:rsidR="00D64538" w:rsidRDefault="00D64538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9859" w14:textId="77777777" w:rsidR="00D64538" w:rsidRDefault="00D64538" w:rsidP="00D64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8A7D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B66C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4559" w14:textId="0F62583B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  <w:r w:rsidR="00E352BE" w:rsidRPr="00E352B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₷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2154" w14:textId="4ADF89A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  <w:r w:rsidR="00E352BE" w:rsidRPr="00E352B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₷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5D9F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68E5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D64538" w14:paraId="32F8B776" w14:textId="77777777" w:rsidTr="00F55915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DABCD" w14:textId="0D8955DD" w:rsidR="00D64538" w:rsidRDefault="00600FFD" w:rsidP="00D6453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umber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64538">
              <w:rPr>
                <w:b/>
                <w:bCs/>
                <w:color w:val="000000"/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48780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F23E7" w14:textId="1696DBB1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0F1D8D" w:rsidRPr="000F1D8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∫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105B2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46105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AD11D" w14:textId="7C4D792F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0F1D8D" w:rsidRPr="000F1D8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∫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50646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E82DF" w14:textId="77777777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F7DE1" w14:textId="432EF3C3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0F1D8D" w:rsidRPr="000F1D8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∫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CE48D" w14:textId="7B4A6B0F" w:rsidR="00D64538" w:rsidRDefault="00D64538" w:rsidP="00D645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0F1D8D" w:rsidRPr="000F1D8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∫</w:t>
            </w:r>
          </w:p>
        </w:tc>
      </w:tr>
    </w:tbl>
    <w:p w14:paraId="7A5C8A78" w14:textId="4B6D2403" w:rsidR="00F8302F" w:rsidRPr="00047454" w:rsidRDefault="00D64538" w:rsidP="002823D9">
      <w:pPr>
        <w:jc w:val="both"/>
        <w:rPr>
          <w:color w:val="000000"/>
          <w:sz w:val="20"/>
          <w:szCs w:val="20"/>
          <w:lang w:val="en-GB"/>
        </w:rPr>
      </w:pPr>
      <w:r w:rsidRPr="00047454">
        <w:rPr>
          <w:color w:val="000000"/>
          <w:sz w:val="20"/>
          <w:szCs w:val="20"/>
          <w:lang w:val="en-GB"/>
        </w:rPr>
        <w:t>AE: adverse event</w:t>
      </w:r>
      <w:r w:rsidRPr="00E1062B">
        <w:rPr>
          <w:color w:val="000000"/>
          <w:sz w:val="20"/>
          <w:szCs w:val="20"/>
          <w:lang w:val="en-GB"/>
        </w:rPr>
        <w:t>;</w:t>
      </w:r>
      <w:r w:rsidR="00E1062B" w:rsidRPr="00E1062B">
        <w:rPr>
          <w:color w:val="000000"/>
          <w:sz w:val="20"/>
          <w:szCs w:val="20"/>
          <w:lang w:val="en-GB"/>
        </w:rPr>
        <w:t xml:space="preserve"> </w:t>
      </w:r>
      <w:r w:rsidR="00E1062B" w:rsidRPr="005A0BF2">
        <w:rPr>
          <w:color w:val="000000"/>
          <w:sz w:val="20"/>
          <w:szCs w:val="20"/>
          <w:vertAlign w:val="superscript"/>
          <w:lang w:val="en-GB"/>
        </w:rPr>
        <w:t>₷</w:t>
      </w:r>
      <w:r w:rsidR="00E1062B">
        <w:rPr>
          <w:color w:val="000000"/>
          <w:sz w:val="20"/>
          <w:szCs w:val="20"/>
          <w:lang w:val="en-GB"/>
        </w:rPr>
        <w:t xml:space="preserve">: </w:t>
      </w:r>
      <w:r w:rsidR="00E1062B" w:rsidRPr="00E1062B">
        <w:rPr>
          <w:color w:val="000000"/>
          <w:sz w:val="20"/>
          <w:szCs w:val="20"/>
          <w:lang w:val="en-GB"/>
        </w:rPr>
        <w:t>neoplasms reported in ASCLEPIOS I were one case of malignant melanoma in situ, one case of invasive breast carcinoma and one case of recurrent non-</w:t>
      </w:r>
      <w:proofErr w:type="spellStart"/>
      <w:r w:rsidR="00E1062B" w:rsidRPr="00E1062B">
        <w:rPr>
          <w:color w:val="000000"/>
          <w:sz w:val="20"/>
          <w:szCs w:val="20"/>
          <w:lang w:val="en-GB"/>
        </w:rPr>
        <w:t>Hodkings</w:t>
      </w:r>
      <w:proofErr w:type="spellEnd"/>
      <w:r w:rsidR="00E1062B" w:rsidRPr="00E1062B">
        <w:rPr>
          <w:color w:val="000000"/>
          <w:sz w:val="20"/>
          <w:szCs w:val="20"/>
          <w:lang w:val="en-GB"/>
        </w:rPr>
        <w:t xml:space="preserve"> lymphoma. Neoplasms reported in ASCLEPIOS II were two cases of basal-cell carcinoma. None of the malignant events were considered by the investigator to be relates to trial treatment</w:t>
      </w:r>
      <w:r w:rsidR="00E1062B">
        <w:rPr>
          <w:color w:val="000000"/>
          <w:sz w:val="20"/>
          <w:szCs w:val="20"/>
          <w:lang w:val="en-GB"/>
        </w:rPr>
        <w:t>;</w:t>
      </w:r>
      <w:r w:rsidRPr="00E1062B">
        <w:rPr>
          <w:b/>
          <w:bCs/>
          <w:color w:val="000000"/>
          <w:sz w:val="20"/>
          <w:szCs w:val="20"/>
          <w:lang w:val="en-GB"/>
        </w:rPr>
        <w:t xml:space="preserve"> </w:t>
      </w:r>
      <w:r w:rsidR="00047454" w:rsidRPr="00047454">
        <w:rPr>
          <w:b/>
          <w:bCs/>
          <w:color w:val="000000"/>
          <w:sz w:val="20"/>
          <w:szCs w:val="20"/>
          <w:lang w:val="en-GB"/>
        </w:rPr>
        <w:t>∫</w:t>
      </w:r>
      <w:r w:rsidR="00E1062B">
        <w:rPr>
          <w:b/>
          <w:bCs/>
          <w:color w:val="000000"/>
          <w:sz w:val="20"/>
          <w:szCs w:val="20"/>
          <w:lang w:val="en-GB"/>
        </w:rPr>
        <w:t>:</w:t>
      </w:r>
      <w:r w:rsidR="00047454" w:rsidRPr="00047454">
        <w:rPr>
          <w:b/>
          <w:bCs/>
          <w:color w:val="000000"/>
          <w:sz w:val="20"/>
          <w:szCs w:val="20"/>
          <w:lang w:val="en-GB"/>
        </w:rPr>
        <w:t xml:space="preserve"> </w:t>
      </w:r>
      <w:r w:rsidR="00047454" w:rsidRPr="00047454">
        <w:rPr>
          <w:color w:val="000000"/>
          <w:sz w:val="20"/>
          <w:szCs w:val="20"/>
          <w:lang w:val="en-GB"/>
        </w:rPr>
        <w:t xml:space="preserve">deaths </w:t>
      </w:r>
      <w:r w:rsidR="00600FFD" w:rsidRPr="00047454">
        <w:rPr>
          <w:color w:val="000000"/>
          <w:sz w:val="20"/>
          <w:szCs w:val="20"/>
          <w:lang w:val="en-GB"/>
        </w:rPr>
        <w:t>occurring</w:t>
      </w:r>
      <w:r w:rsidR="00047454" w:rsidRPr="00047454">
        <w:rPr>
          <w:color w:val="000000"/>
          <w:sz w:val="20"/>
          <w:szCs w:val="20"/>
          <w:lang w:val="en-GB"/>
        </w:rPr>
        <w:t xml:space="preserve"> during </w:t>
      </w:r>
      <w:r w:rsidR="005D0FA7">
        <w:rPr>
          <w:color w:val="000000"/>
          <w:sz w:val="20"/>
          <w:szCs w:val="20"/>
          <w:lang w:val="en-GB"/>
        </w:rPr>
        <w:t xml:space="preserve">the DECIDE trial were due to secondary complications of aspiration pneumonia (the investigators not considered to be related </w:t>
      </w:r>
      <w:r w:rsidR="00032C31">
        <w:rPr>
          <w:color w:val="000000"/>
          <w:sz w:val="20"/>
          <w:szCs w:val="20"/>
          <w:lang w:val="en-GB"/>
        </w:rPr>
        <w:t>to</w:t>
      </w:r>
      <w:r w:rsidR="005D0FA7">
        <w:rPr>
          <w:color w:val="000000"/>
          <w:sz w:val="20"/>
          <w:szCs w:val="20"/>
          <w:lang w:val="en-GB"/>
        </w:rPr>
        <w:t xml:space="preserve"> treatment</w:t>
      </w:r>
      <w:r w:rsidR="00032C31">
        <w:rPr>
          <w:color w:val="000000"/>
          <w:sz w:val="20"/>
          <w:szCs w:val="20"/>
          <w:lang w:val="en-GB"/>
        </w:rPr>
        <w:t>), during</w:t>
      </w:r>
      <w:r w:rsidR="005D0FA7">
        <w:rPr>
          <w:color w:val="000000"/>
          <w:sz w:val="20"/>
          <w:szCs w:val="20"/>
          <w:lang w:val="en-GB"/>
        </w:rPr>
        <w:t xml:space="preserve"> </w:t>
      </w:r>
      <w:r w:rsidR="00047454" w:rsidRPr="00047454">
        <w:rPr>
          <w:color w:val="000000"/>
          <w:sz w:val="20"/>
          <w:szCs w:val="20"/>
          <w:lang w:val="en-GB"/>
        </w:rPr>
        <w:t>the O</w:t>
      </w:r>
      <w:r w:rsidR="00047454">
        <w:rPr>
          <w:color w:val="000000"/>
          <w:sz w:val="20"/>
          <w:szCs w:val="20"/>
          <w:lang w:val="en-GB"/>
        </w:rPr>
        <w:t xml:space="preserve">PERA </w:t>
      </w:r>
      <w:r w:rsidR="00047454" w:rsidRPr="00047454">
        <w:rPr>
          <w:color w:val="000000"/>
          <w:sz w:val="20"/>
          <w:szCs w:val="20"/>
          <w:lang w:val="en-GB"/>
        </w:rPr>
        <w:t>II trial were due to suicide</w:t>
      </w:r>
      <w:r w:rsidR="00032C31">
        <w:rPr>
          <w:color w:val="000000"/>
          <w:sz w:val="20"/>
          <w:szCs w:val="20"/>
          <w:lang w:val="en-GB"/>
        </w:rPr>
        <w:t xml:space="preserve"> and during the</w:t>
      </w:r>
      <w:r w:rsidR="0001760E">
        <w:rPr>
          <w:color w:val="000000"/>
          <w:sz w:val="20"/>
          <w:szCs w:val="20"/>
          <w:lang w:val="en-GB"/>
        </w:rPr>
        <w:t xml:space="preserve"> ULTIMATE I and ULTIMATE II</w:t>
      </w:r>
      <w:r w:rsidR="0001760E" w:rsidRPr="0001760E">
        <w:rPr>
          <w:color w:val="000000"/>
          <w:sz w:val="20"/>
          <w:szCs w:val="20"/>
          <w:lang w:val="en-GB"/>
        </w:rPr>
        <w:t xml:space="preserve"> </w:t>
      </w:r>
      <w:r w:rsidR="00032C31">
        <w:rPr>
          <w:color w:val="000000"/>
          <w:sz w:val="20"/>
          <w:szCs w:val="20"/>
          <w:lang w:val="en-GB"/>
        </w:rPr>
        <w:t xml:space="preserve">trials </w:t>
      </w:r>
      <w:r w:rsidR="0001760E" w:rsidRPr="0001760E">
        <w:rPr>
          <w:color w:val="000000"/>
          <w:sz w:val="20"/>
          <w:szCs w:val="20"/>
          <w:lang w:val="en-GB"/>
        </w:rPr>
        <w:t>were due to pneumonia (deemed to be possibly related to treatment), encephalitis (after measles), and salpingitis (after ectopic pregnancy)</w:t>
      </w:r>
      <w:r w:rsidR="00A722DC">
        <w:rPr>
          <w:color w:val="000000"/>
          <w:sz w:val="20"/>
          <w:szCs w:val="20"/>
          <w:lang w:val="en-GB"/>
        </w:rPr>
        <w:t>. *</w:t>
      </w:r>
      <w:r w:rsidR="001C756D">
        <w:rPr>
          <w:color w:val="000000"/>
          <w:sz w:val="20"/>
          <w:szCs w:val="20"/>
          <w:lang w:val="en-GB"/>
        </w:rPr>
        <w:t>:</w:t>
      </w:r>
      <w:r w:rsidR="00A722DC">
        <w:rPr>
          <w:color w:val="000000"/>
          <w:sz w:val="20"/>
          <w:szCs w:val="20"/>
          <w:lang w:val="en-GB"/>
        </w:rPr>
        <w:t xml:space="preserve"> AEs in participants from the ASCLEPIOS I and II trials (safety analysis set).</w:t>
      </w:r>
    </w:p>
    <w:sectPr w:rsidR="00F8302F" w:rsidRPr="00047454" w:rsidSect="00F8302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B9F5D" w14:textId="77777777" w:rsidR="005D4C12" w:rsidRDefault="005D4C12" w:rsidP="00C65439">
      <w:r>
        <w:separator/>
      </w:r>
    </w:p>
  </w:endnote>
  <w:endnote w:type="continuationSeparator" w:id="0">
    <w:p w14:paraId="17959C6B" w14:textId="77777777" w:rsidR="005D4C12" w:rsidRDefault="005D4C12" w:rsidP="00C65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16635" w14:textId="77777777" w:rsidR="005D4C12" w:rsidRDefault="005D4C12" w:rsidP="00C65439">
      <w:r>
        <w:separator/>
      </w:r>
    </w:p>
  </w:footnote>
  <w:footnote w:type="continuationSeparator" w:id="0">
    <w:p w14:paraId="27A44051" w14:textId="77777777" w:rsidR="005D4C12" w:rsidRDefault="005D4C12" w:rsidP="00C65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C4D"/>
    <w:rsid w:val="0001760E"/>
    <w:rsid w:val="000235D0"/>
    <w:rsid w:val="00032C31"/>
    <w:rsid w:val="00047454"/>
    <w:rsid w:val="00070678"/>
    <w:rsid w:val="000F1D8D"/>
    <w:rsid w:val="00127454"/>
    <w:rsid w:val="00127DEE"/>
    <w:rsid w:val="00137073"/>
    <w:rsid w:val="00142DD1"/>
    <w:rsid w:val="00190E66"/>
    <w:rsid w:val="001A36CB"/>
    <w:rsid w:val="001C756D"/>
    <w:rsid w:val="0022156C"/>
    <w:rsid w:val="00280129"/>
    <w:rsid w:val="002823D9"/>
    <w:rsid w:val="002C5586"/>
    <w:rsid w:val="002F3417"/>
    <w:rsid w:val="00316673"/>
    <w:rsid w:val="00317F8C"/>
    <w:rsid w:val="003339DA"/>
    <w:rsid w:val="0036531A"/>
    <w:rsid w:val="00374872"/>
    <w:rsid w:val="003D0698"/>
    <w:rsid w:val="003E287E"/>
    <w:rsid w:val="003F4ED2"/>
    <w:rsid w:val="00402E3A"/>
    <w:rsid w:val="00463709"/>
    <w:rsid w:val="004A2F70"/>
    <w:rsid w:val="004C1AB7"/>
    <w:rsid w:val="004D25B8"/>
    <w:rsid w:val="004D3123"/>
    <w:rsid w:val="004D45E7"/>
    <w:rsid w:val="00501074"/>
    <w:rsid w:val="00504202"/>
    <w:rsid w:val="005206BC"/>
    <w:rsid w:val="005475AD"/>
    <w:rsid w:val="005812E8"/>
    <w:rsid w:val="005A0BF2"/>
    <w:rsid w:val="005B32B9"/>
    <w:rsid w:val="005D0FA7"/>
    <w:rsid w:val="005D4C12"/>
    <w:rsid w:val="00600FFD"/>
    <w:rsid w:val="006E43B5"/>
    <w:rsid w:val="00730450"/>
    <w:rsid w:val="007E5F04"/>
    <w:rsid w:val="00826348"/>
    <w:rsid w:val="008E7167"/>
    <w:rsid w:val="008F45D8"/>
    <w:rsid w:val="009C68A8"/>
    <w:rsid w:val="00A07C4D"/>
    <w:rsid w:val="00A5792B"/>
    <w:rsid w:val="00A722DC"/>
    <w:rsid w:val="00A816B4"/>
    <w:rsid w:val="00B431F8"/>
    <w:rsid w:val="00B44021"/>
    <w:rsid w:val="00B5035B"/>
    <w:rsid w:val="00B509FA"/>
    <w:rsid w:val="00B84B79"/>
    <w:rsid w:val="00BA689E"/>
    <w:rsid w:val="00BC33FC"/>
    <w:rsid w:val="00BD0E0D"/>
    <w:rsid w:val="00BF5B0D"/>
    <w:rsid w:val="00C0748E"/>
    <w:rsid w:val="00C65439"/>
    <w:rsid w:val="00CA0AD6"/>
    <w:rsid w:val="00CA770A"/>
    <w:rsid w:val="00CF41E4"/>
    <w:rsid w:val="00CF473D"/>
    <w:rsid w:val="00D064DD"/>
    <w:rsid w:val="00D26634"/>
    <w:rsid w:val="00D64538"/>
    <w:rsid w:val="00D9230F"/>
    <w:rsid w:val="00DE5219"/>
    <w:rsid w:val="00DF17D3"/>
    <w:rsid w:val="00E1062B"/>
    <w:rsid w:val="00E14593"/>
    <w:rsid w:val="00E178D5"/>
    <w:rsid w:val="00E22CFA"/>
    <w:rsid w:val="00E352BE"/>
    <w:rsid w:val="00E743F0"/>
    <w:rsid w:val="00E77BDD"/>
    <w:rsid w:val="00EB05B7"/>
    <w:rsid w:val="00EB0979"/>
    <w:rsid w:val="00F330F7"/>
    <w:rsid w:val="00F55915"/>
    <w:rsid w:val="00F8302F"/>
    <w:rsid w:val="00FB3944"/>
    <w:rsid w:val="00FB4F0E"/>
    <w:rsid w:val="00FD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81246"/>
  <w15:chartTrackingRefBased/>
  <w15:docId w15:val="{7745AEDB-D8EE-4BF0-9906-99131FE6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C4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07C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7C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07C4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7C4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07C4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07C4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07C4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07C4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07C4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07C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7C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A07C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7C4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07C4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07C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07C4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07C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07C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07C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07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07C4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07C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07C4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07C4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07C4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07C4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07C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07C4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07C4D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B4F0E"/>
    <w:pPr>
      <w:autoSpaceDN w:val="0"/>
      <w:spacing w:after="0" w:line="240" w:lineRule="auto"/>
      <w:textAlignment w:val="baseline"/>
    </w:pPr>
    <w:rPr>
      <w:rFonts w:ascii="Calibri" w:eastAsia="Calibri" w:hAnsi="Calibri" w:cs="Arial"/>
      <w:kern w:val="3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654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543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5439"/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54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5439"/>
    <w:rPr>
      <w:rFonts w:ascii="Times New Roman" w:eastAsia="Times New Roman" w:hAnsi="Times New Roman" w:cs="Times New Roman"/>
      <w:b/>
      <w:bCs/>
      <w:kern w:val="0"/>
      <w:sz w:val="20"/>
      <w:szCs w:val="20"/>
      <w:lang w:eastAsia="es-ES_tradnl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C6543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65439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C6543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65439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70</Words>
  <Characters>10287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ve</dc:creator>
  <cp:keywords/>
  <dc:description/>
  <cp:lastModifiedBy>Ana Ave</cp:lastModifiedBy>
  <cp:revision>2</cp:revision>
  <dcterms:created xsi:type="dcterms:W3CDTF">2026-04-09T10:50:00Z</dcterms:created>
  <dcterms:modified xsi:type="dcterms:W3CDTF">2026-04-09T10:50:00Z</dcterms:modified>
</cp:coreProperties>
</file>